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3F58" w14:textId="77777777" w:rsidR="007D2432" w:rsidRPr="001549D3" w:rsidRDefault="007D2432" w:rsidP="00634A6C">
      <w:pPr>
        <w:pStyle w:val="SupplementaryMaterial"/>
        <w:spacing w:before="120"/>
        <w:rPr>
          <w:b w:val="0"/>
        </w:rPr>
      </w:pPr>
      <w:r w:rsidRPr="001549D3">
        <w:t>Supplementary Material</w:t>
      </w:r>
    </w:p>
    <w:p w14:paraId="6D7B17E4" w14:textId="01A34C10" w:rsidR="00F951D2" w:rsidRPr="00634A6C" w:rsidRDefault="00F951D2" w:rsidP="00634A6C">
      <w:pPr>
        <w:pStyle w:val="Ttulo2"/>
        <w:spacing w:before="0" w:after="0" w:line="240" w:lineRule="auto"/>
        <w:rPr>
          <w:rFonts w:ascii="Times New Roman" w:hAnsi="Times New Roman" w:cs="Times New Roman"/>
          <w:i w:val="0"/>
          <w:iCs/>
          <w:sz w:val="24"/>
          <w:szCs w:val="32"/>
          <w:lang w:val="en-GB"/>
        </w:rPr>
      </w:pP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Table </w:t>
      </w:r>
      <w:r w:rsidR="00350E4E"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>S</w:t>
      </w: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1. </w:t>
      </w:r>
      <w:r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 xml:space="preserve">Identification of progression by EDSS and functional assessments: consensus in </w:t>
      </w:r>
      <w:r w:rsidR="00BE0B5E"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favour</w:t>
      </w:r>
      <w:r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 xml:space="preserve"> 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"/>
        <w:gridCol w:w="5016"/>
        <w:gridCol w:w="567"/>
        <w:gridCol w:w="1276"/>
        <w:gridCol w:w="576"/>
        <w:gridCol w:w="1403"/>
        <w:gridCol w:w="147"/>
      </w:tblGrid>
      <w:tr w:rsidR="00F951D2" w:rsidRPr="007D2432" w14:paraId="7E068951" w14:textId="77777777" w:rsidTr="007D2432">
        <w:trPr>
          <w:gridAfter w:val="1"/>
          <w:wAfter w:w="147" w:type="dxa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089D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tement</w:t>
            </w:r>
          </w:p>
        </w:tc>
        <w:tc>
          <w:tcPr>
            <w:tcW w:w="38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C54C21" w14:textId="498999DD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Consensus in </w:t>
            </w:r>
            <w:r w:rsidR="00BE0B5E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favour</w:t>
            </w:r>
          </w:p>
        </w:tc>
      </w:tr>
      <w:tr w:rsidR="00F951D2" w:rsidRPr="007D2432" w14:paraId="638C7703" w14:textId="77777777" w:rsidTr="007D2432">
        <w:trPr>
          <w:gridAfter w:val="1"/>
          <w:wAfter w:w="147" w:type="dxa"/>
        </w:trPr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14:paraId="5BCEE80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BA83B45" w14:textId="17CE1D30" w:rsidR="00F951D2" w:rsidRPr="00634A6C" w:rsidRDefault="00BE0B5E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agreement 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</w:tcBorders>
          </w:tcPr>
          <w:p w14:paraId="6FF6A107" w14:textId="046876FD" w:rsidR="00F951D2" w:rsidRPr="00634A6C" w:rsidRDefault="00BE0B5E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bookmarkStart w:id="0" w:name="_Hlk38615335"/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Degree 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of recommendation </w:t>
            </w:r>
            <w:bookmarkEnd w:id="0"/>
          </w:p>
        </w:tc>
      </w:tr>
      <w:tr w:rsidR="00F951D2" w:rsidRPr="007D2432" w14:paraId="6ED54843" w14:textId="77777777" w:rsidTr="007D2432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E967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09F2E0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B63B8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B169A9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353F9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</w:tr>
      <w:tr w:rsidR="00F951D2" w:rsidRPr="00B27106" w14:paraId="5F152274" w14:textId="77777777" w:rsidTr="007D2432">
        <w:tc>
          <w:tcPr>
            <w:tcW w:w="5387" w:type="dxa"/>
            <w:gridSpan w:val="2"/>
          </w:tcPr>
          <w:p w14:paraId="07422C54" w14:textId="42736B10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In patients with clinical and radiological stability receiving immunomodulatory treatment, clinical monitoring: </w:t>
            </w:r>
          </w:p>
        </w:tc>
        <w:tc>
          <w:tcPr>
            <w:tcW w:w="567" w:type="dxa"/>
          </w:tcPr>
          <w:p w14:paraId="10AB3AE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3FF861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576" w:type="dxa"/>
          </w:tcPr>
          <w:p w14:paraId="4CC7CF7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0" w:type="dxa"/>
            <w:gridSpan w:val="2"/>
          </w:tcPr>
          <w:p w14:paraId="286FAB8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951D2" w:rsidRPr="007D2432" w14:paraId="1897A7DA" w14:textId="77777777" w:rsidTr="007D2432">
        <w:tc>
          <w:tcPr>
            <w:tcW w:w="371" w:type="dxa"/>
          </w:tcPr>
          <w:p w14:paraId="48D79B0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12622732" w14:textId="1031F7B6" w:rsidR="00F951D2" w:rsidRPr="00634A6C" w:rsidRDefault="00013D48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  <w:r w:rsidR="0071292E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s recommended every 6 months.</w:t>
            </w:r>
          </w:p>
        </w:tc>
        <w:tc>
          <w:tcPr>
            <w:tcW w:w="567" w:type="dxa"/>
          </w:tcPr>
          <w:p w14:paraId="5A86549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6E693F1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56A61B5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550" w:type="dxa"/>
            <w:gridSpan w:val="2"/>
          </w:tcPr>
          <w:p w14:paraId="3D73A54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4BDB6DDA" w14:textId="77777777" w:rsidTr="007D2432">
        <w:tc>
          <w:tcPr>
            <w:tcW w:w="371" w:type="dxa"/>
          </w:tcPr>
          <w:p w14:paraId="0D0F05A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1457A425" w14:textId="796B4B42" w:rsidR="00F951D2" w:rsidRPr="00634A6C" w:rsidRDefault="00013D48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71292E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will be determined by the clinician on a case-by-case basis.</w:t>
            </w:r>
          </w:p>
        </w:tc>
        <w:tc>
          <w:tcPr>
            <w:tcW w:w="567" w:type="dxa"/>
          </w:tcPr>
          <w:p w14:paraId="0140CAD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2DB1E10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1C11FA3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  <w:gridSpan w:val="2"/>
          </w:tcPr>
          <w:p w14:paraId="78B827C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B27106" w14:paraId="45CCFC9E" w14:textId="77777777" w:rsidTr="007D2432">
        <w:tc>
          <w:tcPr>
            <w:tcW w:w="5387" w:type="dxa"/>
            <w:gridSpan w:val="2"/>
          </w:tcPr>
          <w:p w14:paraId="3C1210F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In patients with clinical and radiological stability receiving immunosuppressant treatment, clinical monitoring:</w:t>
            </w:r>
          </w:p>
        </w:tc>
        <w:tc>
          <w:tcPr>
            <w:tcW w:w="567" w:type="dxa"/>
          </w:tcPr>
          <w:p w14:paraId="1C22E77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215CDF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76" w:type="dxa"/>
          </w:tcPr>
          <w:p w14:paraId="198B567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0" w:type="dxa"/>
            <w:gridSpan w:val="2"/>
          </w:tcPr>
          <w:p w14:paraId="118210D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951D2" w:rsidRPr="007D2432" w14:paraId="588B46C6" w14:textId="77777777" w:rsidTr="007D2432">
        <w:tc>
          <w:tcPr>
            <w:tcW w:w="371" w:type="dxa"/>
          </w:tcPr>
          <w:p w14:paraId="6404248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0DFADEF6" w14:textId="23A25413" w:rsidR="00F951D2" w:rsidRPr="00634A6C" w:rsidRDefault="00013D48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  <w:r w:rsidR="0071292E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s recommended every 6 months.</w:t>
            </w:r>
          </w:p>
        </w:tc>
        <w:tc>
          <w:tcPr>
            <w:tcW w:w="567" w:type="dxa"/>
          </w:tcPr>
          <w:p w14:paraId="6C483D8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276" w:type="dxa"/>
          </w:tcPr>
          <w:p w14:paraId="2A6CA2A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24A7E4D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550" w:type="dxa"/>
            <w:gridSpan w:val="2"/>
          </w:tcPr>
          <w:p w14:paraId="5801CFB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244371A7" w14:textId="77777777" w:rsidTr="007D2432">
        <w:tc>
          <w:tcPr>
            <w:tcW w:w="371" w:type="dxa"/>
          </w:tcPr>
          <w:p w14:paraId="7226EDD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5A7F8874" w14:textId="58EDE2BC" w:rsidR="00F951D2" w:rsidRPr="00634A6C" w:rsidRDefault="00013D48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  <w:r w:rsidR="0071292E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will be determined by the clinician </w:t>
            </w:r>
            <w:bookmarkStart w:id="1" w:name="_Hlk38900467"/>
            <w:bookmarkStart w:id="2" w:name="_Hlk37931596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on a case-by-case basis</w:t>
            </w:r>
            <w:bookmarkEnd w:id="1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bookmarkEnd w:id="2"/>
          </w:p>
        </w:tc>
        <w:tc>
          <w:tcPr>
            <w:tcW w:w="567" w:type="dxa"/>
          </w:tcPr>
          <w:p w14:paraId="69A2B64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2237064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33F9894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  <w:gridSpan w:val="2"/>
          </w:tcPr>
          <w:p w14:paraId="0713F8F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B27106" w14:paraId="38FB8328" w14:textId="77777777" w:rsidTr="007D2432">
        <w:tc>
          <w:tcPr>
            <w:tcW w:w="5387" w:type="dxa"/>
            <w:gridSpan w:val="2"/>
          </w:tcPr>
          <w:p w14:paraId="4A6BDD8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In patients with clinical and radiological instability related to the DMT, clinical monitoring:</w:t>
            </w:r>
          </w:p>
        </w:tc>
        <w:tc>
          <w:tcPr>
            <w:tcW w:w="567" w:type="dxa"/>
          </w:tcPr>
          <w:p w14:paraId="271F217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052E73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76" w:type="dxa"/>
          </w:tcPr>
          <w:p w14:paraId="377DB3F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0" w:type="dxa"/>
            <w:gridSpan w:val="2"/>
          </w:tcPr>
          <w:p w14:paraId="6C6D524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951D2" w:rsidRPr="007D2432" w14:paraId="2E95FF31" w14:textId="77777777" w:rsidTr="007D2432">
        <w:tc>
          <w:tcPr>
            <w:tcW w:w="371" w:type="dxa"/>
          </w:tcPr>
          <w:p w14:paraId="23E3631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655CF664" w14:textId="2DF6E59F" w:rsidR="00F951D2" w:rsidRPr="00634A6C" w:rsidRDefault="00013D48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  <w:r w:rsidR="0071292E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s recommended every 3 months.</w:t>
            </w:r>
          </w:p>
        </w:tc>
        <w:tc>
          <w:tcPr>
            <w:tcW w:w="567" w:type="dxa"/>
          </w:tcPr>
          <w:p w14:paraId="3A654B6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5B0A3F3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33277BB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550" w:type="dxa"/>
            <w:gridSpan w:val="2"/>
          </w:tcPr>
          <w:p w14:paraId="0CC2F74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7BEBD6EA" w14:textId="77777777" w:rsidTr="007D2432">
        <w:tc>
          <w:tcPr>
            <w:tcW w:w="371" w:type="dxa"/>
          </w:tcPr>
          <w:p w14:paraId="4B6BD9C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038FC055" w14:textId="1D426F42" w:rsidR="00F951D2" w:rsidRPr="00634A6C" w:rsidRDefault="00013D48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  <w:r w:rsidR="0071292E">
              <w:rPr>
                <w:rFonts w:ascii="Times New Roman" w:hAnsi="Times New Roman" w:cs="Times New Roman"/>
                <w:szCs w:val="20"/>
                <w:lang w:val="en-GB"/>
              </w:rPr>
              <w:t xml:space="preserve">.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will be determined by the clinician on a case-by-case basis.</w:t>
            </w:r>
          </w:p>
        </w:tc>
        <w:tc>
          <w:tcPr>
            <w:tcW w:w="567" w:type="dxa"/>
          </w:tcPr>
          <w:p w14:paraId="3CD2201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642620C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25C4F10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550" w:type="dxa"/>
            <w:gridSpan w:val="2"/>
          </w:tcPr>
          <w:p w14:paraId="0F60496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61E1E632" w14:textId="77777777" w:rsidTr="007D2432">
        <w:tc>
          <w:tcPr>
            <w:tcW w:w="5387" w:type="dxa"/>
            <w:gridSpan w:val="2"/>
          </w:tcPr>
          <w:p w14:paraId="21A0D68E" w14:textId="5E43F5B7" w:rsidR="00F951D2" w:rsidRPr="00634A6C" w:rsidRDefault="00444BE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f progression is suspected, the patient should be evaluated every 3 months.</w:t>
            </w:r>
          </w:p>
        </w:tc>
        <w:tc>
          <w:tcPr>
            <w:tcW w:w="567" w:type="dxa"/>
          </w:tcPr>
          <w:p w14:paraId="3253CFB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5453856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2332956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</w:tcPr>
          <w:p w14:paraId="669AF62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</w:tr>
      <w:tr w:rsidR="00F951D2" w:rsidRPr="007D2432" w14:paraId="09BA4221" w14:textId="77777777" w:rsidTr="007D2432">
        <w:tc>
          <w:tcPr>
            <w:tcW w:w="5387" w:type="dxa"/>
            <w:gridSpan w:val="2"/>
          </w:tcPr>
          <w:p w14:paraId="3248F690" w14:textId="23944615" w:rsidR="00F951D2" w:rsidRPr="00634A6C" w:rsidRDefault="00444BE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2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EDSS score is the best measure available in clinical practice to define progression.</w:t>
            </w:r>
          </w:p>
        </w:tc>
        <w:tc>
          <w:tcPr>
            <w:tcW w:w="567" w:type="dxa"/>
          </w:tcPr>
          <w:p w14:paraId="3427C97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75684A7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3CFEBE6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550" w:type="dxa"/>
            <w:gridSpan w:val="2"/>
          </w:tcPr>
          <w:p w14:paraId="13DC692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56049E6D" w14:textId="77777777" w:rsidTr="007D2432">
        <w:tc>
          <w:tcPr>
            <w:tcW w:w="5387" w:type="dxa"/>
            <w:gridSpan w:val="2"/>
          </w:tcPr>
          <w:p w14:paraId="49879A5E" w14:textId="37E5E16E" w:rsidR="00F951D2" w:rsidRPr="00634A6C" w:rsidRDefault="00444BE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3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Considering the EDSS, a suitable definition of progression would be: An increase in EDSS by 1 point if the baseline EDSS was ≤ 5.5 or by 0.5 points if the baseline EDSS score was ≥ 6. Consider a minimum EDSS of 4, a pyramidal function system of </w:t>
            </w:r>
            <w:r w:rsidR="00F951D2" w:rsidRPr="00634A6C">
              <w:rPr>
                <w:rFonts w:ascii="Cambria Math" w:eastAsia="MathematicalPiLTStd" w:hAnsi="Cambria Math" w:cs="Cambria Math"/>
                <w:sz w:val="22"/>
                <w:lang w:val="en-GB"/>
              </w:rPr>
              <w:t>⩾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2 and confirmation of progression for a minimum of 3 months.</w:t>
            </w:r>
          </w:p>
        </w:tc>
        <w:tc>
          <w:tcPr>
            <w:tcW w:w="567" w:type="dxa"/>
          </w:tcPr>
          <w:p w14:paraId="7239F2B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34207BB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5D38033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550" w:type="dxa"/>
            <w:gridSpan w:val="2"/>
          </w:tcPr>
          <w:p w14:paraId="48E00AA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6F3390C6" w14:textId="77777777" w:rsidTr="007D2432">
        <w:tc>
          <w:tcPr>
            <w:tcW w:w="5387" w:type="dxa"/>
            <w:gridSpan w:val="2"/>
          </w:tcPr>
          <w:p w14:paraId="0A3E9092" w14:textId="7A89E1FC" w:rsidR="00F951D2" w:rsidRPr="00634A6C" w:rsidRDefault="00444BE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bookmarkStart w:id="3" w:name="_Hlk37934817"/>
            <w:r>
              <w:rPr>
                <w:rFonts w:ascii="Times New Roman" w:hAnsi="Times New Roman" w:cs="Times New Roman"/>
                <w:szCs w:val="20"/>
                <w:lang w:val="en-GB"/>
              </w:rPr>
              <w:t>15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Regardless of the variable used, the minimum time to establish the diagnosis of confirmed progression of disability not associated with relapses is 6 months.</w:t>
            </w:r>
          </w:p>
        </w:tc>
        <w:tc>
          <w:tcPr>
            <w:tcW w:w="567" w:type="dxa"/>
          </w:tcPr>
          <w:p w14:paraId="1D3CE3C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43FAAEE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0315499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  <w:gridSpan w:val="2"/>
          </w:tcPr>
          <w:p w14:paraId="62B5B02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0327EA91" w14:textId="77777777" w:rsidTr="007D2432">
        <w:tc>
          <w:tcPr>
            <w:tcW w:w="5387" w:type="dxa"/>
            <w:gridSpan w:val="2"/>
          </w:tcPr>
          <w:p w14:paraId="2845ED26" w14:textId="34FCAB09" w:rsidR="00F951D2" w:rsidRPr="00634A6C" w:rsidRDefault="00444BE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bookmarkStart w:id="4" w:name="_Hlk40170354"/>
            <w:r>
              <w:rPr>
                <w:rFonts w:ascii="Times New Roman" w:hAnsi="Times New Roman" w:cs="Times New Roman"/>
                <w:szCs w:val="20"/>
                <w:lang w:val="en-GB"/>
              </w:rPr>
              <w:t>17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A confirmed worsening </w:t>
            </w:r>
            <w:r w:rsidR="00780D0B" w:rsidRPr="00634A6C">
              <w:rPr>
                <w:rFonts w:ascii="Times New Roman" w:hAnsi="Times New Roman" w:cs="Times New Roman"/>
                <w:szCs w:val="20"/>
                <w:lang w:val="en-GB"/>
              </w:rPr>
              <w:t>by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2</w:t>
            </w:r>
            <w:r w:rsidR="00BE0B5E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points in any functional system (except the visual system), even without changes in EDSS, allows to suspect a diagnosis of progression:</w:t>
            </w:r>
            <w:bookmarkEnd w:id="4"/>
          </w:p>
        </w:tc>
        <w:tc>
          <w:tcPr>
            <w:tcW w:w="567" w:type="dxa"/>
          </w:tcPr>
          <w:p w14:paraId="1DA78FF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404AC34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0F33799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550" w:type="dxa"/>
            <w:gridSpan w:val="2"/>
          </w:tcPr>
          <w:p w14:paraId="44CCE2D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bookmarkEnd w:id="3"/>
      <w:tr w:rsidR="00F951D2" w:rsidRPr="007D2432" w14:paraId="4C6208C9" w14:textId="77777777" w:rsidTr="007D2432">
        <w:tc>
          <w:tcPr>
            <w:tcW w:w="371" w:type="dxa"/>
          </w:tcPr>
          <w:p w14:paraId="2D5E6B9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1A5201BC" w14:textId="62D3925C" w:rsidR="00F951D2" w:rsidRPr="00634A6C" w:rsidRDefault="00444BE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9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with a disease duration &lt;10 years.</w:t>
            </w:r>
          </w:p>
        </w:tc>
        <w:tc>
          <w:tcPr>
            <w:tcW w:w="567" w:type="dxa"/>
          </w:tcPr>
          <w:p w14:paraId="5719422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7F0C404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140B3A7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</w:tcPr>
          <w:p w14:paraId="0DCEAA2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3E30B29C" w14:textId="77777777" w:rsidTr="007D2432">
        <w:tc>
          <w:tcPr>
            <w:tcW w:w="371" w:type="dxa"/>
          </w:tcPr>
          <w:p w14:paraId="67F7DB7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2AAB32E8" w14:textId="05D9A41D" w:rsidR="00F951D2" w:rsidRPr="00634A6C" w:rsidRDefault="00372919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1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with a disease duration between 10 and 20 years.</w:t>
            </w:r>
          </w:p>
        </w:tc>
        <w:tc>
          <w:tcPr>
            <w:tcW w:w="567" w:type="dxa"/>
          </w:tcPr>
          <w:p w14:paraId="04CCBD7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3D8DF14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096ED3B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550" w:type="dxa"/>
            <w:gridSpan w:val="2"/>
          </w:tcPr>
          <w:p w14:paraId="7BBDDF6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12749224" w14:textId="77777777" w:rsidTr="007D2432">
        <w:tc>
          <w:tcPr>
            <w:tcW w:w="371" w:type="dxa"/>
          </w:tcPr>
          <w:p w14:paraId="6D40E11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6D070D35" w14:textId="44327991" w:rsidR="00F951D2" w:rsidRPr="00634A6C" w:rsidRDefault="00372919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3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with a disease duration </w:t>
            </w:r>
            <w:r w:rsidR="00F951D2" w:rsidRPr="00634A6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20 years.</w:t>
            </w:r>
          </w:p>
        </w:tc>
        <w:tc>
          <w:tcPr>
            <w:tcW w:w="567" w:type="dxa"/>
          </w:tcPr>
          <w:p w14:paraId="4292A7C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276" w:type="dxa"/>
          </w:tcPr>
          <w:p w14:paraId="0F3AA0E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573BBF8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  <w:gridSpan w:val="2"/>
          </w:tcPr>
          <w:p w14:paraId="2A301A7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1211BED9" w14:textId="77777777" w:rsidTr="007D2432">
        <w:tc>
          <w:tcPr>
            <w:tcW w:w="371" w:type="dxa"/>
          </w:tcPr>
          <w:p w14:paraId="1D171E1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1AE8FB05" w14:textId="01AE0C7C" w:rsidR="00F951D2" w:rsidRPr="00634A6C" w:rsidRDefault="00372919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5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f the patient is &lt;35 years old.</w:t>
            </w:r>
          </w:p>
        </w:tc>
        <w:tc>
          <w:tcPr>
            <w:tcW w:w="567" w:type="dxa"/>
          </w:tcPr>
          <w:p w14:paraId="76F2B2E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57C70C3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0A2C2C7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550" w:type="dxa"/>
            <w:gridSpan w:val="2"/>
          </w:tcPr>
          <w:p w14:paraId="5BB38C1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4ABD2DA0" w14:textId="77777777" w:rsidTr="007D2432">
        <w:tc>
          <w:tcPr>
            <w:tcW w:w="371" w:type="dxa"/>
          </w:tcPr>
          <w:p w14:paraId="4DD34DA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3E5773DC" w14:textId="134B8BE2" w:rsidR="00F951D2" w:rsidRPr="00634A6C" w:rsidRDefault="00DF36ED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7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f the patient is between 35 and 45 years old.</w:t>
            </w:r>
          </w:p>
        </w:tc>
        <w:tc>
          <w:tcPr>
            <w:tcW w:w="567" w:type="dxa"/>
          </w:tcPr>
          <w:p w14:paraId="3C04977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173464B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50086CD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  <w:gridSpan w:val="2"/>
          </w:tcPr>
          <w:p w14:paraId="6E443BF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6EF80A99" w14:textId="77777777" w:rsidTr="007D2432">
        <w:tc>
          <w:tcPr>
            <w:tcW w:w="371" w:type="dxa"/>
          </w:tcPr>
          <w:p w14:paraId="568C244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59586067" w14:textId="4C3BB95B" w:rsidR="00F951D2" w:rsidRPr="00634A6C" w:rsidRDefault="00DF36ED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9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f the patient is &gt; 45 years old.</w:t>
            </w:r>
          </w:p>
        </w:tc>
        <w:tc>
          <w:tcPr>
            <w:tcW w:w="567" w:type="dxa"/>
          </w:tcPr>
          <w:p w14:paraId="2E773A7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2F0BBCE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705ACE8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  <w:gridSpan w:val="2"/>
          </w:tcPr>
          <w:p w14:paraId="66B2A88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B27106" w14:paraId="4CF6D726" w14:textId="77777777" w:rsidTr="007D2432">
        <w:tc>
          <w:tcPr>
            <w:tcW w:w="5387" w:type="dxa"/>
            <w:gridSpan w:val="2"/>
          </w:tcPr>
          <w:p w14:paraId="3CBB7B5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agnosis of progression should be suspected when there is a confirmed 20% time increase in:</w:t>
            </w:r>
          </w:p>
        </w:tc>
        <w:tc>
          <w:tcPr>
            <w:tcW w:w="567" w:type="dxa"/>
          </w:tcPr>
          <w:p w14:paraId="7F77272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925AA4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76" w:type="dxa"/>
          </w:tcPr>
          <w:p w14:paraId="55025F1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0" w:type="dxa"/>
            <w:gridSpan w:val="2"/>
          </w:tcPr>
          <w:p w14:paraId="5707453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951D2" w:rsidRPr="007D2432" w14:paraId="62110E86" w14:textId="77777777" w:rsidTr="007D2432">
        <w:tc>
          <w:tcPr>
            <w:tcW w:w="371" w:type="dxa"/>
          </w:tcPr>
          <w:p w14:paraId="34A89EE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43E5C6EF" w14:textId="484042D2" w:rsidR="00F951D2" w:rsidRPr="00634A6C" w:rsidRDefault="00DA0D2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1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25FTW.</w:t>
            </w:r>
          </w:p>
        </w:tc>
        <w:tc>
          <w:tcPr>
            <w:tcW w:w="567" w:type="dxa"/>
          </w:tcPr>
          <w:p w14:paraId="610D9AA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61F41FF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6D7A176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  <w:gridSpan w:val="2"/>
          </w:tcPr>
          <w:p w14:paraId="7FE07C6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22F2A291" w14:textId="77777777" w:rsidTr="007D2432">
        <w:tc>
          <w:tcPr>
            <w:tcW w:w="371" w:type="dxa"/>
          </w:tcPr>
          <w:p w14:paraId="436710C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63FC9EC7" w14:textId="77687EC8" w:rsidR="00F951D2" w:rsidRPr="00634A6C" w:rsidRDefault="00381203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3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9HPT.</w:t>
            </w:r>
          </w:p>
        </w:tc>
        <w:tc>
          <w:tcPr>
            <w:tcW w:w="567" w:type="dxa"/>
          </w:tcPr>
          <w:p w14:paraId="6D64205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353A9B7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246A7AC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  <w:gridSpan w:val="2"/>
          </w:tcPr>
          <w:p w14:paraId="23F5ACC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7D841C6F" w14:textId="77777777" w:rsidTr="007D2432">
        <w:tc>
          <w:tcPr>
            <w:tcW w:w="371" w:type="dxa"/>
          </w:tcPr>
          <w:p w14:paraId="51535EB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06650AEB" w14:textId="7DEE83A4" w:rsidR="00F951D2" w:rsidRPr="00634A6C" w:rsidRDefault="00381203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5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25FTW and the 9HPT.</w:t>
            </w:r>
          </w:p>
        </w:tc>
        <w:tc>
          <w:tcPr>
            <w:tcW w:w="567" w:type="dxa"/>
          </w:tcPr>
          <w:p w14:paraId="6D607F9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2A0B696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12D721A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550" w:type="dxa"/>
            <w:gridSpan w:val="2"/>
          </w:tcPr>
          <w:p w14:paraId="6233EFD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546E92EB" w14:textId="77777777" w:rsidTr="007D2432">
        <w:tc>
          <w:tcPr>
            <w:tcW w:w="371" w:type="dxa"/>
          </w:tcPr>
          <w:p w14:paraId="5043C3A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52B6159E" w14:textId="5AFDA599" w:rsidR="00F951D2" w:rsidRPr="00634A6C" w:rsidRDefault="00381203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9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2MWT.</w:t>
            </w:r>
          </w:p>
        </w:tc>
        <w:tc>
          <w:tcPr>
            <w:tcW w:w="567" w:type="dxa"/>
          </w:tcPr>
          <w:p w14:paraId="2E68257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6C72229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71A6DFD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  <w:gridSpan w:val="2"/>
          </w:tcPr>
          <w:p w14:paraId="29E5154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1475075B" w14:textId="77777777" w:rsidTr="007D2432">
        <w:tc>
          <w:tcPr>
            <w:tcW w:w="371" w:type="dxa"/>
          </w:tcPr>
          <w:p w14:paraId="310735D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7CA82A60" w14:textId="1D36A26B" w:rsidR="00F951D2" w:rsidRPr="00634A6C" w:rsidRDefault="00381203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7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25FTW and the 9HPT, together with an increase in EDSS.</w:t>
            </w:r>
          </w:p>
        </w:tc>
        <w:tc>
          <w:tcPr>
            <w:tcW w:w="567" w:type="dxa"/>
          </w:tcPr>
          <w:p w14:paraId="5A6E9F7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60E82BA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45DEE7C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  <w:gridSpan w:val="2"/>
          </w:tcPr>
          <w:p w14:paraId="136E95C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4E8BE894" w14:textId="77777777" w:rsidTr="007D2432">
        <w:tc>
          <w:tcPr>
            <w:tcW w:w="5387" w:type="dxa"/>
            <w:gridSpan w:val="2"/>
          </w:tcPr>
          <w:p w14:paraId="68A7DE89" w14:textId="79D5B4E5" w:rsidR="00F951D2" w:rsidRPr="00634A6C" w:rsidRDefault="00381203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8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Diagnosis of progression can be confirmed when there is a confirmed 20% time increase in the 25FTW and the 9HPT, together with an increase in EDSS.</w:t>
            </w:r>
          </w:p>
        </w:tc>
        <w:tc>
          <w:tcPr>
            <w:tcW w:w="567" w:type="dxa"/>
          </w:tcPr>
          <w:p w14:paraId="0B111B9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2A5D3AD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55A6232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4</w:t>
            </w:r>
          </w:p>
        </w:tc>
        <w:tc>
          <w:tcPr>
            <w:tcW w:w="1550" w:type="dxa"/>
            <w:gridSpan w:val="2"/>
          </w:tcPr>
          <w:p w14:paraId="619FE7C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7C065275" w14:textId="77777777" w:rsidTr="007D2432">
        <w:tc>
          <w:tcPr>
            <w:tcW w:w="5387" w:type="dxa"/>
            <w:gridSpan w:val="2"/>
          </w:tcPr>
          <w:p w14:paraId="68665872" w14:textId="65031A2B" w:rsidR="00F951D2" w:rsidRPr="00634A6C" w:rsidRDefault="00381203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1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In a patient capable of </w:t>
            </w:r>
            <w:r w:rsidR="00780D0B" w:rsidRPr="00634A6C">
              <w:rPr>
                <w:rFonts w:ascii="Times New Roman" w:hAnsi="Times New Roman" w:cs="Times New Roman"/>
                <w:szCs w:val="20"/>
                <w:lang w:val="en-GB"/>
              </w:rPr>
              <w:t>walking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500 meters or more without help or rest, a confirmed reduction from 500 to 300 meters should indicate that more accurate progression diagnostic tools should be used.</w:t>
            </w:r>
          </w:p>
        </w:tc>
        <w:tc>
          <w:tcPr>
            <w:tcW w:w="567" w:type="dxa"/>
          </w:tcPr>
          <w:p w14:paraId="395BEFB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17084BA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344BD98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550" w:type="dxa"/>
            <w:gridSpan w:val="2"/>
          </w:tcPr>
          <w:p w14:paraId="5CE5EEC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Essential</w:t>
            </w:r>
          </w:p>
        </w:tc>
      </w:tr>
      <w:tr w:rsidR="00F951D2" w:rsidRPr="007D2432" w14:paraId="39BAF88F" w14:textId="77777777" w:rsidTr="007D2432">
        <w:tc>
          <w:tcPr>
            <w:tcW w:w="5387" w:type="dxa"/>
            <w:gridSpan w:val="2"/>
          </w:tcPr>
          <w:p w14:paraId="1996509C" w14:textId="119E586B" w:rsidR="00F951D2" w:rsidRPr="00634A6C" w:rsidRDefault="00565FC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4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Transition from </w:t>
            </w:r>
            <w:r w:rsidR="00780D0B" w:rsidRPr="00634A6C">
              <w:rPr>
                <w:rFonts w:ascii="Times New Roman" w:hAnsi="Times New Roman" w:cs="Times New Roman"/>
                <w:szCs w:val="20"/>
                <w:lang w:val="en-GB"/>
              </w:rPr>
              <w:t>walking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independently to needing any kind of support or help to walk should indicate that more precise progression diagnosis tools need to be used.</w:t>
            </w:r>
          </w:p>
        </w:tc>
        <w:tc>
          <w:tcPr>
            <w:tcW w:w="567" w:type="dxa"/>
          </w:tcPr>
          <w:p w14:paraId="369F3F1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164568E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7FD6E55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550" w:type="dxa"/>
            <w:gridSpan w:val="2"/>
          </w:tcPr>
          <w:p w14:paraId="7229695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Essential</w:t>
            </w:r>
          </w:p>
        </w:tc>
      </w:tr>
      <w:tr w:rsidR="00F951D2" w:rsidRPr="007D2432" w14:paraId="4AAB076E" w14:textId="77777777" w:rsidTr="007D2432"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54DE6A94" w14:textId="7DC9525A" w:rsidR="00F951D2" w:rsidRPr="00634A6C" w:rsidRDefault="00565FC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bookmarkStart w:id="5" w:name="_Hlk37942800"/>
            <w:r>
              <w:rPr>
                <w:rFonts w:ascii="Times New Roman" w:hAnsi="Times New Roman" w:cs="Times New Roman"/>
                <w:szCs w:val="20"/>
                <w:lang w:val="en-GB"/>
              </w:rPr>
              <w:t>45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f a patient experiences repeated falls, even if the EDSS or other scales remain unchanged, progression of disability should be suspected.</w:t>
            </w:r>
            <w:bookmarkEnd w:id="5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AB876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7774B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FC607D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</w:tcPr>
          <w:p w14:paraId="6B26CD9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</w:tbl>
    <w:p w14:paraId="1E48E97E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i/>
          <w:iCs/>
          <w:szCs w:val="20"/>
          <w:lang w:val="en-GB"/>
        </w:rPr>
      </w:pPr>
      <w:r w:rsidRPr="00634A6C">
        <w:rPr>
          <w:rFonts w:ascii="Times New Roman" w:hAnsi="Times New Roman" w:cs="Times New Roman"/>
          <w:i/>
          <w:iCs/>
          <w:szCs w:val="20"/>
          <w:lang w:val="en-GB"/>
        </w:rPr>
        <w:t xml:space="preserve">Notes: </w:t>
      </w:r>
    </w:p>
    <w:p w14:paraId="3DA51C92" w14:textId="5D37EF94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1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"Totally agree" and "Agree". If no consensus </w:t>
      </w:r>
      <w:r w:rsidR="00AB1F5A">
        <w:rPr>
          <w:rFonts w:ascii="Times New Roman" w:hAnsi="Times New Roman" w:cs="Times New Roman"/>
          <w:szCs w:val="20"/>
          <w:lang w:val="en-GB"/>
        </w:rPr>
        <w:t xml:space="preserve">on the degree of recommendations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0245E7A2" w14:textId="48EB5AB5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2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"Recommended" and "Essential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40C51F33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14:paraId="654AC7BC" w14:textId="70A9A626" w:rsidR="00F951D2" w:rsidRPr="00634A6C" w:rsidRDefault="00F951D2" w:rsidP="00634A6C">
      <w:pPr>
        <w:pStyle w:val="Ttulo2"/>
        <w:spacing w:before="0" w:after="0" w:line="240" w:lineRule="auto"/>
        <w:rPr>
          <w:rFonts w:ascii="Times New Roman" w:hAnsi="Times New Roman" w:cs="Times New Roman"/>
          <w:i w:val="0"/>
          <w:iCs/>
          <w:sz w:val="24"/>
          <w:szCs w:val="32"/>
          <w:lang w:val="en-GB"/>
        </w:rPr>
      </w:pP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Table </w:t>
      </w:r>
      <w:r w:rsidR="00350E4E"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>S</w:t>
      </w: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2. </w:t>
      </w:r>
      <w:r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Identification of progression by EDSS and functional assessments: consensus against</w:t>
      </w: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 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"/>
        <w:gridCol w:w="5016"/>
        <w:gridCol w:w="567"/>
        <w:gridCol w:w="1276"/>
        <w:gridCol w:w="576"/>
        <w:gridCol w:w="1403"/>
        <w:gridCol w:w="147"/>
      </w:tblGrid>
      <w:tr w:rsidR="00F951D2" w:rsidRPr="007D2432" w14:paraId="188513AD" w14:textId="77777777" w:rsidTr="007D2432">
        <w:trPr>
          <w:gridAfter w:val="1"/>
          <w:wAfter w:w="147" w:type="dxa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D59D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tement</w:t>
            </w:r>
          </w:p>
        </w:tc>
        <w:tc>
          <w:tcPr>
            <w:tcW w:w="38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CBEE6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onsensus against</w:t>
            </w:r>
          </w:p>
        </w:tc>
      </w:tr>
      <w:tr w:rsidR="00F951D2" w:rsidRPr="007D2432" w14:paraId="5C8E659A" w14:textId="77777777" w:rsidTr="007D2432">
        <w:trPr>
          <w:gridAfter w:val="1"/>
          <w:wAfter w:w="147" w:type="dxa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508C4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220449" w14:textId="4DFA5030" w:rsidR="00F951D2" w:rsidRPr="00634A6C" w:rsidRDefault="00BE0B5E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agreement 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0B60D3" w14:textId="1A7041D3" w:rsidR="00F951D2" w:rsidRPr="00634A6C" w:rsidRDefault="00BE0B5E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recommendation </w:t>
            </w:r>
          </w:p>
        </w:tc>
      </w:tr>
      <w:tr w:rsidR="00F951D2" w:rsidRPr="007D2432" w14:paraId="61585748" w14:textId="77777777" w:rsidTr="007D2432"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5DDCB4F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17306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A90D5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371199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</w:tcPr>
          <w:p w14:paraId="44F0B4E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</w:tr>
      <w:tr w:rsidR="00F951D2" w:rsidRPr="007D2432" w14:paraId="1C890D1D" w14:textId="77777777" w:rsidTr="007D2432">
        <w:tc>
          <w:tcPr>
            <w:tcW w:w="5387" w:type="dxa"/>
            <w:gridSpan w:val="2"/>
          </w:tcPr>
          <w:p w14:paraId="151957CD" w14:textId="57E10510" w:rsidR="00F951D2" w:rsidRPr="00634A6C" w:rsidRDefault="00013D48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n patients with clinical and radiological stability receiving immunomodulatory treatment, clinical monitoring is recommended every 3 months.</w:t>
            </w:r>
          </w:p>
        </w:tc>
        <w:tc>
          <w:tcPr>
            <w:tcW w:w="567" w:type="dxa"/>
          </w:tcPr>
          <w:p w14:paraId="084A038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1A752FE7" w14:textId="0A71AAA0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780D0B"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1CBB61B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</w:tcPr>
          <w:p w14:paraId="5B9FCD0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epending on availability</w:t>
            </w:r>
          </w:p>
        </w:tc>
      </w:tr>
      <w:tr w:rsidR="00F951D2" w:rsidRPr="00B27106" w14:paraId="51A6CF39" w14:textId="77777777" w:rsidTr="007D2432">
        <w:tc>
          <w:tcPr>
            <w:tcW w:w="5387" w:type="dxa"/>
            <w:gridSpan w:val="2"/>
          </w:tcPr>
          <w:p w14:paraId="50C8D246" w14:textId="038448F3" w:rsidR="00F951D2" w:rsidRPr="00634A6C" w:rsidRDefault="00013D48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n patients with clinical and radiological stability receiving immunosuppressant treatment, clinical monitoring is recommended every 3 months.</w:t>
            </w:r>
          </w:p>
        </w:tc>
        <w:tc>
          <w:tcPr>
            <w:tcW w:w="567" w:type="dxa"/>
          </w:tcPr>
          <w:p w14:paraId="43379ED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276" w:type="dxa"/>
          </w:tcPr>
          <w:p w14:paraId="47D6A9E0" w14:textId="5ADFCFE5" w:rsidR="00F951D2" w:rsidRPr="00634A6C" w:rsidRDefault="00780D0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113FE08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</w:tcPr>
          <w:p w14:paraId="5A96437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ccording to clinical criteria/optional</w:t>
            </w:r>
          </w:p>
        </w:tc>
      </w:tr>
      <w:tr w:rsidR="00F951D2" w:rsidRPr="00B27106" w14:paraId="6A15CEF0" w14:textId="77777777" w:rsidTr="007D2432">
        <w:tc>
          <w:tcPr>
            <w:tcW w:w="5387" w:type="dxa"/>
            <w:gridSpan w:val="2"/>
          </w:tcPr>
          <w:p w14:paraId="076890E2" w14:textId="1C91B93B" w:rsidR="00F951D2" w:rsidRPr="00634A6C" w:rsidRDefault="00013D48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n patients with clinical and radiological instability related to the DMT, clinical monitoring is recommended every 6 months.</w:t>
            </w:r>
          </w:p>
        </w:tc>
        <w:tc>
          <w:tcPr>
            <w:tcW w:w="567" w:type="dxa"/>
          </w:tcPr>
          <w:p w14:paraId="518AD30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276" w:type="dxa"/>
          </w:tcPr>
          <w:p w14:paraId="55CF1587" w14:textId="03FC551D" w:rsidR="00F951D2" w:rsidRPr="00634A6C" w:rsidRDefault="00780D0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0479AF4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</w:tcPr>
          <w:p w14:paraId="4B467C2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ccording to clinical criteria/optional</w:t>
            </w:r>
          </w:p>
        </w:tc>
      </w:tr>
      <w:tr w:rsidR="00F951D2" w:rsidRPr="00B27106" w14:paraId="29AFF05A" w14:textId="77777777" w:rsidTr="007D2432">
        <w:tc>
          <w:tcPr>
            <w:tcW w:w="5387" w:type="dxa"/>
            <w:gridSpan w:val="2"/>
          </w:tcPr>
          <w:p w14:paraId="61B0C72B" w14:textId="0CEF1112" w:rsidR="00F951D2" w:rsidRPr="00634A6C" w:rsidRDefault="00444BE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6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Regardless of the variable used, the minimum time to establish the diagnosis of confirmed progression of disability not associated with relapses is 12 months.</w:t>
            </w:r>
          </w:p>
        </w:tc>
        <w:tc>
          <w:tcPr>
            <w:tcW w:w="567" w:type="dxa"/>
          </w:tcPr>
          <w:p w14:paraId="55D5B1B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276" w:type="dxa"/>
          </w:tcPr>
          <w:p w14:paraId="02104F78" w14:textId="4FCC536A" w:rsidR="00F951D2" w:rsidRPr="00634A6C" w:rsidRDefault="00780D0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46C55DB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</w:tcPr>
          <w:p w14:paraId="1CA965B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color w:val="C00000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ccording to clinical criteria/optional</w:t>
            </w:r>
          </w:p>
        </w:tc>
      </w:tr>
      <w:tr w:rsidR="00F951D2" w:rsidRPr="00B27106" w14:paraId="560500E3" w14:textId="77777777" w:rsidTr="007D2432">
        <w:tc>
          <w:tcPr>
            <w:tcW w:w="5387" w:type="dxa"/>
            <w:gridSpan w:val="2"/>
          </w:tcPr>
          <w:p w14:paraId="5DA4827D" w14:textId="2DC5FFBB" w:rsidR="00F951D2" w:rsidRPr="00634A6C" w:rsidRDefault="00444BE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8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A confirmed worsening </w:t>
            </w:r>
            <w:r w:rsidR="00780D0B" w:rsidRPr="00634A6C">
              <w:rPr>
                <w:rFonts w:ascii="Times New Roman" w:hAnsi="Times New Roman" w:cs="Times New Roman"/>
                <w:szCs w:val="20"/>
                <w:lang w:val="en-GB"/>
              </w:rPr>
              <w:t>by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2 points in any functional system (except the visual system), without changes in EDSS, is sufficient to confirm the diagnosis of progression.</w:t>
            </w:r>
          </w:p>
        </w:tc>
        <w:tc>
          <w:tcPr>
            <w:tcW w:w="567" w:type="dxa"/>
          </w:tcPr>
          <w:p w14:paraId="0B2ECE6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276" w:type="dxa"/>
          </w:tcPr>
          <w:p w14:paraId="1DB1FD59" w14:textId="286B5BE3" w:rsidR="00F951D2" w:rsidRPr="00634A6C" w:rsidRDefault="00780D0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5050F95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</w:tcPr>
          <w:p w14:paraId="4D79D59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ccording to clinical criteria/optional</w:t>
            </w:r>
          </w:p>
        </w:tc>
      </w:tr>
      <w:tr w:rsidR="00F951D2" w:rsidRPr="00A11C20" w14:paraId="005B3906" w14:textId="77777777" w:rsidTr="007D2432">
        <w:tc>
          <w:tcPr>
            <w:tcW w:w="5387" w:type="dxa"/>
            <w:gridSpan w:val="2"/>
          </w:tcPr>
          <w:p w14:paraId="18FFF349" w14:textId="03C0DCDB" w:rsidR="00F951D2" w:rsidRPr="00634A6C" w:rsidRDefault="00372919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0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A confirmed worsening </w:t>
            </w:r>
            <w:r w:rsidR="00780D0B" w:rsidRPr="00634A6C">
              <w:rPr>
                <w:rFonts w:ascii="Times New Roman" w:hAnsi="Times New Roman" w:cs="Times New Roman"/>
                <w:szCs w:val="20"/>
                <w:lang w:val="en-GB"/>
              </w:rPr>
              <w:t>by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2 points in any functional system (except the visual system), without changes in EDSS, with </w:t>
            </w:r>
            <w:r w:rsidR="00780D0B" w:rsidRPr="00634A6C">
              <w:rPr>
                <w:rFonts w:ascii="Times New Roman" w:hAnsi="Times New Roman" w:cs="Times New Roman"/>
                <w:szCs w:val="20"/>
                <w:lang w:val="en-GB"/>
              </w:rPr>
              <w:t>a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disease</w:t>
            </w:r>
            <w:r w:rsidR="00780D0B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duration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&lt;10 years is sufficient to confirm the diagnosis of progression.</w:t>
            </w:r>
          </w:p>
        </w:tc>
        <w:tc>
          <w:tcPr>
            <w:tcW w:w="567" w:type="dxa"/>
          </w:tcPr>
          <w:p w14:paraId="2E2503C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67</w:t>
            </w:r>
          </w:p>
        </w:tc>
        <w:tc>
          <w:tcPr>
            <w:tcW w:w="1276" w:type="dxa"/>
          </w:tcPr>
          <w:p w14:paraId="5D0F7F80" w14:textId="69D01A80" w:rsidR="00F951D2" w:rsidRPr="00634A6C" w:rsidRDefault="00780D0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369B3BE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</w:tcPr>
          <w:p w14:paraId="53A1452E" w14:textId="77777777" w:rsidR="00F951D2" w:rsidRDefault="00F951D2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ccording to clinical criteria/optional</w:t>
            </w:r>
          </w:p>
          <w:p w14:paraId="15DE1135" w14:textId="77777777" w:rsidR="00045AD8" w:rsidRPr="00045AD8" w:rsidRDefault="00045AD8" w:rsidP="00634A6C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  <w:p w14:paraId="7C55BDB1" w14:textId="6CE7DB89" w:rsidR="00045AD8" w:rsidRPr="00634A6C" w:rsidRDefault="00045AD8" w:rsidP="00634A6C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951D2" w:rsidRPr="00B27106" w14:paraId="5EAC7C34" w14:textId="77777777" w:rsidTr="007D2432">
        <w:tc>
          <w:tcPr>
            <w:tcW w:w="5387" w:type="dxa"/>
            <w:gridSpan w:val="2"/>
          </w:tcPr>
          <w:p w14:paraId="46A74943" w14:textId="78E25974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Diagnosis of progression can be confirmed when there is a confirmed 20% time increase in:</w:t>
            </w:r>
          </w:p>
        </w:tc>
        <w:tc>
          <w:tcPr>
            <w:tcW w:w="567" w:type="dxa"/>
          </w:tcPr>
          <w:p w14:paraId="1AB25E0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7CD9D0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76" w:type="dxa"/>
          </w:tcPr>
          <w:p w14:paraId="360E5D7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0" w:type="dxa"/>
            <w:gridSpan w:val="2"/>
          </w:tcPr>
          <w:p w14:paraId="6023F64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951D2" w:rsidRPr="007D2432" w14:paraId="4208D4E9" w14:textId="77777777" w:rsidTr="007D2432">
        <w:tc>
          <w:tcPr>
            <w:tcW w:w="371" w:type="dxa"/>
          </w:tcPr>
          <w:p w14:paraId="1A25B26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333904C3" w14:textId="26B0243A" w:rsidR="00F951D2" w:rsidRPr="00634A6C" w:rsidRDefault="00DA0D2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2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25FTW.</w:t>
            </w:r>
          </w:p>
        </w:tc>
        <w:tc>
          <w:tcPr>
            <w:tcW w:w="567" w:type="dxa"/>
          </w:tcPr>
          <w:p w14:paraId="2D78784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01ABABB8" w14:textId="58CD4756" w:rsidR="00F951D2" w:rsidRPr="00634A6C" w:rsidRDefault="00780D0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31E7567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550" w:type="dxa"/>
            <w:gridSpan w:val="2"/>
          </w:tcPr>
          <w:p w14:paraId="12EDA61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ot recommended</w:t>
            </w:r>
          </w:p>
        </w:tc>
      </w:tr>
      <w:tr w:rsidR="00F951D2" w:rsidRPr="007D2432" w14:paraId="5215B6FA" w14:textId="77777777" w:rsidTr="007D2432">
        <w:tc>
          <w:tcPr>
            <w:tcW w:w="371" w:type="dxa"/>
          </w:tcPr>
          <w:p w14:paraId="67DCB65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194C6E05" w14:textId="5B1A1441" w:rsidR="00F951D2" w:rsidRPr="00634A6C" w:rsidRDefault="00DA0D24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4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9HPT.</w:t>
            </w:r>
          </w:p>
        </w:tc>
        <w:tc>
          <w:tcPr>
            <w:tcW w:w="567" w:type="dxa"/>
          </w:tcPr>
          <w:p w14:paraId="242568B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4A2E34F4" w14:textId="09596DE7" w:rsidR="00F951D2" w:rsidRPr="00634A6C" w:rsidRDefault="00780D0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69B248A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</w:tcPr>
          <w:p w14:paraId="7799607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ot recommended</w:t>
            </w:r>
          </w:p>
        </w:tc>
      </w:tr>
      <w:tr w:rsidR="00F951D2" w:rsidRPr="007D2432" w14:paraId="556D21CE" w14:textId="77777777" w:rsidTr="007D2432">
        <w:tc>
          <w:tcPr>
            <w:tcW w:w="371" w:type="dxa"/>
          </w:tcPr>
          <w:p w14:paraId="26196C4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385B1F35" w14:textId="758BA353" w:rsidR="00F951D2" w:rsidRPr="00634A6C" w:rsidRDefault="00381203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0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2MWT</w:t>
            </w:r>
          </w:p>
        </w:tc>
        <w:tc>
          <w:tcPr>
            <w:tcW w:w="567" w:type="dxa"/>
          </w:tcPr>
          <w:p w14:paraId="1AC8F81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2AE1666A" w14:textId="294BDAC1" w:rsidR="00F951D2" w:rsidRPr="00634A6C" w:rsidRDefault="00780D0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2422B9D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6</w:t>
            </w:r>
          </w:p>
        </w:tc>
        <w:tc>
          <w:tcPr>
            <w:tcW w:w="1550" w:type="dxa"/>
            <w:gridSpan w:val="2"/>
          </w:tcPr>
          <w:p w14:paraId="6341267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ot recommended</w:t>
            </w:r>
          </w:p>
        </w:tc>
      </w:tr>
      <w:tr w:rsidR="00F951D2" w:rsidRPr="007D2432" w14:paraId="32C2A2E0" w14:textId="77777777" w:rsidTr="007D2432"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56B6CABB" w14:textId="3BCF71E1" w:rsidR="00F951D2" w:rsidRPr="00634A6C" w:rsidRDefault="00565FC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6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f a patient experiences repeated falls, even if the EDSS or other scales remain unchanged, it can be considered as a sufficient criterion for the diagnosis of progression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8C3B2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C725FB" w14:textId="3F331C47" w:rsidR="00F951D2" w:rsidRPr="00634A6C" w:rsidRDefault="00780D0B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E08F8F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</w:tcPr>
          <w:p w14:paraId="7943A29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ot recommended</w:t>
            </w:r>
          </w:p>
        </w:tc>
      </w:tr>
    </w:tbl>
    <w:p w14:paraId="6FEF419D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i/>
          <w:iCs/>
          <w:szCs w:val="20"/>
          <w:lang w:val="en-GB"/>
        </w:rPr>
      </w:pPr>
      <w:r w:rsidRPr="00634A6C">
        <w:rPr>
          <w:rFonts w:ascii="Times New Roman" w:hAnsi="Times New Roman" w:cs="Times New Roman"/>
          <w:i/>
          <w:iCs/>
          <w:szCs w:val="20"/>
          <w:lang w:val="en-GB"/>
        </w:rPr>
        <w:t xml:space="preserve">Notes: </w:t>
      </w:r>
    </w:p>
    <w:p w14:paraId="03CD011D" w14:textId="6D50AE4F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1</w:t>
      </w:r>
      <w:r w:rsidRPr="00634A6C">
        <w:rPr>
          <w:rFonts w:ascii="Times New Roman" w:hAnsi="Times New Roman" w:cs="Times New Roman"/>
          <w:szCs w:val="20"/>
          <w:lang w:val="en-GB"/>
        </w:rPr>
        <w:t>Sum of the percentages of responses obtained for "Totally disagree" and "</w:t>
      </w:r>
      <w:r w:rsidRPr="00634A6C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Disagree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6AB06629" w14:textId="2B4AD324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2</w:t>
      </w:r>
      <w:r w:rsidRPr="00634A6C">
        <w:rPr>
          <w:rFonts w:ascii="Times New Roman" w:hAnsi="Times New Roman" w:cs="Times New Roman"/>
          <w:szCs w:val="20"/>
          <w:lang w:val="en-GB"/>
        </w:rPr>
        <w:t>Sum of the percentages of responses obtained for "Not recommended" and "</w:t>
      </w:r>
      <w:r w:rsidRPr="00634A6C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Depending on availability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0C4C2EAE" w14:textId="77777777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szCs w:val="20"/>
          <w:lang w:val="en-GB"/>
        </w:rPr>
        <w:t>*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applying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the time each clinician uses to establish confirmed progression.</w:t>
      </w:r>
    </w:p>
    <w:p w14:paraId="75F843AE" w14:textId="77777777" w:rsidR="00F951D2" w:rsidRPr="00634A6C" w:rsidRDefault="00F951D2" w:rsidP="00634A6C">
      <w:pPr>
        <w:keepNext/>
        <w:spacing w:before="0" w:after="0" w:line="24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04963AB" w14:textId="375803AE" w:rsidR="00F951D2" w:rsidRPr="00634A6C" w:rsidRDefault="00F951D2" w:rsidP="00634A6C">
      <w:pPr>
        <w:pStyle w:val="Ttulo2"/>
        <w:spacing w:before="0" w:after="0" w:line="240" w:lineRule="auto"/>
        <w:rPr>
          <w:rFonts w:ascii="Times New Roman" w:hAnsi="Times New Roman" w:cs="Times New Roman"/>
          <w:i w:val="0"/>
          <w:iCs/>
          <w:sz w:val="24"/>
          <w:szCs w:val="32"/>
          <w:lang w:val="en-GB"/>
        </w:rPr>
      </w:pP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Table </w:t>
      </w:r>
      <w:r w:rsidR="00350E4E"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>S</w:t>
      </w: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3. </w:t>
      </w:r>
      <w:r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 xml:space="preserve">Identification of progression by cognitive assessments: consensus in </w:t>
      </w:r>
      <w:r w:rsidR="00BE0B5E"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favour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567"/>
        <w:gridCol w:w="1276"/>
        <w:gridCol w:w="576"/>
        <w:gridCol w:w="1550"/>
      </w:tblGrid>
      <w:tr w:rsidR="00F951D2" w:rsidRPr="007D2432" w14:paraId="358F5750" w14:textId="77777777" w:rsidTr="007D243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A8181E5" w14:textId="77777777" w:rsidR="00F951D2" w:rsidRPr="00634A6C" w:rsidRDefault="00F951D2" w:rsidP="00634A6C">
            <w:pPr>
              <w:keepNext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temen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6101D0" w14:textId="7F6D679C" w:rsidR="00F951D2" w:rsidRPr="00634A6C" w:rsidRDefault="00F951D2" w:rsidP="00634A6C">
            <w:pPr>
              <w:keepNext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Consensus in </w:t>
            </w:r>
            <w:r w:rsidR="00BE0B5E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favour</w:t>
            </w:r>
          </w:p>
        </w:tc>
      </w:tr>
      <w:tr w:rsidR="00F951D2" w:rsidRPr="007D2432" w14:paraId="5E5E932D" w14:textId="77777777" w:rsidTr="007D243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7156E3B" w14:textId="77777777" w:rsidR="00F951D2" w:rsidRPr="00634A6C" w:rsidRDefault="00F951D2" w:rsidP="00634A6C">
            <w:pPr>
              <w:keepNext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2A2ED" w14:textId="2ECDFE4B" w:rsidR="00F951D2" w:rsidRPr="00634A6C" w:rsidRDefault="00BE0B5E" w:rsidP="00634A6C">
            <w:pPr>
              <w:keepNext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agreement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1419A" w14:textId="589D3348" w:rsidR="00F951D2" w:rsidRPr="00634A6C" w:rsidRDefault="00BE0B5E" w:rsidP="00634A6C">
            <w:pPr>
              <w:keepNext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recommendation </w:t>
            </w:r>
          </w:p>
        </w:tc>
      </w:tr>
      <w:tr w:rsidR="00F951D2" w:rsidRPr="007D2432" w14:paraId="10984461" w14:textId="77777777" w:rsidTr="007D2432">
        <w:tc>
          <w:tcPr>
            <w:tcW w:w="5387" w:type="dxa"/>
            <w:tcBorders>
              <w:bottom w:val="single" w:sz="4" w:space="0" w:color="auto"/>
            </w:tcBorders>
          </w:tcPr>
          <w:p w14:paraId="6D41044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4E1D5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C77A4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4AAC52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659DDA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</w:tr>
      <w:tr w:rsidR="00F951D2" w:rsidRPr="007D2432" w14:paraId="272C5D9D" w14:textId="77777777" w:rsidTr="007D2432">
        <w:tc>
          <w:tcPr>
            <w:tcW w:w="5387" w:type="dxa"/>
          </w:tcPr>
          <w:p w14:paraId="3C83FD61" w14:textId="24BE0A0F" w:rsidR="00F951D2" w:rsidRPr="00634A6C" w:rsidRDefault="00EA0A20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Since the diagnosis of the disease, a patient must have at least one annual cognitive assessment.</w:t>
            </w:r>
          </w:p>
        </w:tc>
        <w:tc>
          <w:tcPr>
            <w:tcW w:w="567" w:type="dxa"/>
          </w:tcPr>
          <w:p w14:paraId="2E9C384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3A288F1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Totally agree</w:t>
            </w:r>
          </w:p>
        </w:tc>
        <w:tc>
          <w:tcPr>
            <w:tcW w:w="576" w:type="dxa"/>
          </w:tcPr>
          <w:p w14:paraId="4105D97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</w:tcPr>
          <w:p w14:paraId="1873A27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B27106" w14:paraId="652E019E" w14:textId="77777777" w:rsidTr="007D2432">
        <w:tc>
          <w:tcPr>
            <w:tcW w:w="5387" w:type="dxa"/>
          </w:tcPr>
          <w:p w14:paraId="6C101438" w14:textId="2B523F94" w:rsidR="00F951D2" w:rsidRPr="00634A6C" w:rsidRDefault="00EA0A20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annual cognitive assessment must include the largest number of domains, so it is recommended to apply at least one intermediate duration battery such as BRB-N.</w:t>
            </w:r>
          </w:p>
        </w:tc>
        <w:tc>
          <w:tcPr>
            <w:tcW w:w="567" w:type="dxa"/>
          </w:tcPr>
          <w:p w14:paraId="3FE48D6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3E12436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5DB1623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</w:tcPr>
          <w:p w14:paraId="7912E6D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ccording to clinical criteria/optional</w:t>
            </w:r>
          </w:p>
        </w:tc>
      </w:tr>
      <w:tr w:rsidR="00F951D2" w:rsidRPr="00B27106" w14:paraId="0A95C667" w14:textId="77777777" w:rsidTr="007D2432">
        <w:tc>
          <w:tcPr>
            <w:tcW w:w="5387" w:type="dxa"/>
          </w:tcPr>
          <w:p w14:paraId="31010A01" w14:textId="6BAD823A" w:rsidR="00F951D2" w:rsidRPr="00634A6C" w:rsidRDefault="00EA0A20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f it is not possible to apply an intermediate duration battery annually, a short battery such as BICAMS should be applied.</w:t>
            </w:r>
          </w:p>
        </w:tc>
        <w:tc>
          <w:tcPr>
            <w:tcW w:w="567" w:type="dxa"/>
          </w:tcPr>
          <w:p w14:paraId="0FE988A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276" w:type="dxa"/>
          </w:tcPr>
          <w:p w14:paraId="0D2C42A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76063EF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</w:tcPr>
          <w:p w14:paraId="68AB317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ccording to clinical criteria/optional</w:t>
            </w:r>
          </w:p>
        </w:tc>
      </w:tr>
      <w:tr w:rsidR="00F951D2" w:rsidRPr="007D2432" w14:paraId="66FD5F39" w14:textId="77777777" w:rsidTr="007D2432">
        <w:tc>
          <w:tcPr>
            <w:tcW w:w="5387" w:type="dxa"/>
          </w:tcPr>
          <w:p w14:paraId="2EE90FEC" w14:textId="4581103F" w:rsidR="00F951D2" w:rsidRPr="00634A6C" w:rsidRDefault="00EA0A20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f it is not possible to apply a short duration battery annually, a test such as the SDMT should be applied.</w:t>
            </w:r>
          </w:p>
        </w:tc>
        <w:tc>
          <w:tcPr>
            <w:tcW w:w="567" w:type="dxa"/>
          </w:tcPr>
          <w:p w14:paraId="3E14948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3693811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53CC657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</w:tcPr>
          <w:p w14:paraId="635C4CD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24E645FA" w14:textId="77777777" w:rsidTr="007D2432">
        <w:tc>
          <w:tcPr>
            <w:tcW w:w="5387" w:type="dxa"/>
          </w:tcPr>
          <w:p w14:paraId="213AFC9A" w14:textId="7D5E9250" w:rsidR="00F951D2" w:rsidRPr="00634A6C" w:rsidRDefault="003604F5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increase in the frequency of the cognitive assessment may vary depending on the clinical situation of the patient and as considered by the neurologist.</w:t>
            </w:r>
          </w:p>
        </w:tc>
        <w:tc>
          <w:tcPr>
            <w:tcW w:w="567" w:type="dxa"/>
          </w:tcPr>
          <w:p w14:paraId="6EF9733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72C4F11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08612A7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550" w:type="dxa"/>
          </w:tcPr>
          <w:p w14:paraId="12A6D28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Essential</w:t>
            </w:r>
          </w:p>
        </w:tc>
      </w:tr>
      <w:tr w:rsidR="00F951D2" w:rsidRPr="007D2432" w14:paraId="300AE942" w14:textId="77777777" w:rsidTr="007D2432">
        <w:tc>
          <w:tcPr>
            <w:tcW w:w="5387" w:type="dxa"/>
          </w:tcPr>
          <w:p w14:paraId="31175A9E" w14:textId="78A4CEDA" w:rsidR="00F951D2" w:rsidRPr="00634A6C" w:rsidRDefault="003604F5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If a </w:t>
            </w:r>
            <w:bookmarkStart w:id="6" w:name="_Hlk40181978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neuropsychologist</w:t>
            </w:r>
            <w:bookmarkEnd w:id="6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is not available, given the importance of cognitive assessment using a battery (such as BICAMS), the assessment should be performed by another qualified healthcare professional.</w:t>
            </w:r>
          </w:p>
        </w:tc>
        <w:tc>
          <w:tcPr>
            <w:tcW w:w="567" w:type="dxa"/>
          </w:tcPr>
          <w:p w14:paraId="67FC2E3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50861DD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4433B8D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550" w:type="dxa"/>
          </w:tcPr>
          <w:p w14:paraId="4FB2983C" w14:textId="77777777" w:rsidR="00F951D2" w:rsidRDefault="00F951D2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  <w:p w14:paraId="0F46F3FD" w14:textId="5969ECE9" w:rsidR="006E2526" w:rsidRPr="00634A6C" w:rsidRDefault="006E2526" w:rsidP="00634A6C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951D2" w:rsidRPr="007D2432" w14:paraId="706E0561" w14:textId="77777777" w:rsidTr="007D2432">
        <w:tc>
          <w:tcPr>
            <w:tcW w:w="5387" w:type="dxa"/>
          </w:tcPr>
          <w:p w14:paraId="2DA3533B" w14:textId="7320CCAD" w:rsidR="00F951D2" w:rsidRPr="00634A6C" w:rsidRDefault="003604F5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f, after applying a short or intermediate battery,</w:t>
            </w:r>
            <w:r w:rsidR="00F951D2" w:rsidRPr="00634A6C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progression of cognitive decline is suspected, a comprehensive neuropsychological study by a neuropsychologist is recommended.</w:t>
            </w:r>
          </w:p>
        </w:tc>
        <w:tc>
          <w:tcPr>
            <w:tcW w:w="567" w:type="dxa"/>
          </w:tcPr>
          <w:p w14:paraId="6DBCD87F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00CA66B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6FD3479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6</w:t>
            </w:r>
          </w:p>
        </w:tc>
        <w:tc>
          <w:tcPr>
            <w:tcW w:w="1550" w:type="dxa"/>
          </w:tcPr>
          <w:p w14:paraId="176DF57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2C64FA27" w14:textId="77777777" w:rsidTr="007D2432">
        <w:tc>
          <w:tcPr>
            <w:tcW w:w="5387" w:type="dxa"/>
          </w:tcPr>
          <w:p w14:paraId="47D15AD1" w14:textId="1AE5459E" w:rsidR="00F951D2" w:rsidRPr="00634A6C" w:rsidRDefault="003604F5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 confirmed 20%</w:t>
            </w:r>
            <w:r w:rsidR="00BE0B5E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reduction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in the SDMT allows to suspect a diagnosis of progression*.</w:t>
            </w:r>
          </w:p>
        </w:tc>
        <w:tc>
          <w:tcPr>
            <w:tcW w:w="567" w:type="dxa"/>
          </w:tcPr>
          <w:p w14:paraId="4595D21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1FA90E0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338CD8D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</w:tcPr>
          <w:p w14:paraId="3D66D0C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highlight w:val="yellow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0DB20F46" w14:textId="77777777" w:rsidTr="007D2432">
        <w:tc>
          <w:tcPr>
            <w:tcW w:w="5387" w:type="dxa"/>
          </w:tcPr>
          <w:p w14:paraId="38DD6E0E" w14:textId="37E4A702" w:rsidR="00F951D2" w:rsidRPr="00634A6C" w:rsidRDefault="003604F5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1</w:t>
            </w:r>
            <w:r w:rsidR="00C13E8F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A confirmed 20% </w:t>
            </w:r>
            <w:r w:rsidR="00BE0B5E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worsening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n at least two subtests of the BRB-N or BICAMS battery, having been able to exclude other factors, allows suspecting a diagnosis of progression*.</w:t>
            </w:r>
          </w:p>
        </w:tc>
        <w:tc>
          <w:tcPr>
            <w:tcW w:w="567" w:type="dxa"/>
          </w:tcPr>
          <w:p w14:paraId="21D3D84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571D7A7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20F0943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</w:tcPr>
          <w:p w14:paraId="4873633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5A48981D" w14:textId="77777777" w:rsidTr="007D2432">
        <w:tc>
          <w:tcPr>
            <w:tcW w:w="5387" w:type="dxa"/>
          </w:tcPr>
          <w:p w14:paraId="03009F30" w14:textId="2BF7A914" w:rsidR="00F951D2" w:rsidRPr="00634A6C" w:rsidRDefault="003604F5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="00C13E8F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 confirmed 20%</w:t>
            </w:r>
            <w:r w:rsidR="00BE0B5E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worsening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C13E8F">
              <w:rPr>
                <w:rFonts w:ascii="Times New Roman" w:hAnsi="Times New Roman" w:cs="Times New Roman"/>
                <w:szCs w:val="20"/>
                <w:lang w:val="en-GB"/>
              </w:rPr>
              <w:t xml:space="preserve">in time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n at least two subtests of the BRB-N or BICAMS battery allows suspecting a diagnosis of progression*.</w:t>
            </w:r>
          </w:p>
        </w:tc>
        <w:tc>
          <w:tcPr>
            <w:tcW w:w="567" w:type="dxa"/>
          </w:tcPr>
          <w:p w14:paraId="49E7B51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591B76E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0DAE095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</w:tcPr>
          <w:p w14:paraId="68A9EF2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34AF0CE7" w14:textId="77777777" w:rsidTr="007D2432">
        <w:tc>
          <w:tcPr>
            <w:tcW w:w="5387" w:type="dxa"/>
          </w:tcPr>
          <w:p w14:paraId="2E006E6C" w14:textId="7BD6B7E4" w:rsidR="00F951D2" w:rsidRPr="00634A6C" w:rsidRDefault="00C13E8F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6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n isolated worsening of cognitive function allows suspecting a diagnosis of progression.</w:t>
            </w:r>
          </w:p>
        </w:tc>
        <w:tc>
          <w:tcPr>
            <w:tcW w:w="567" w:type="dxa"/>
          </w:tcPr>
          <w:p w14:paraId="6198EF9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432B485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6E833A6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</w:tcPr>
          <w:p w14:paraId="3B65350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6F5D9A61" w14:textId="77777777" w:rsidTr="007D2432">
        <w:tc>
          <w:tcPr>
            <w:tcW w:w="5387" w:type="dxa"/>
            <w:tcBorders>
              <w:bottom w:val="single" w:sz="4" w:space="0" w:color="auto"/>
            </w:tcBorders>
          </w:tcPr>
          <w:p w14:paraId="3A8ED3D5" w14:textId="15481AF8" w:rsidR="00F951D2" w:rsidRPr="00634A6C" w:rsidRDefault="00C13E8F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7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n isolated worsening of cognitive function is not enough to diagnose progression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;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it is also necessary that other functional systems worsen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616B0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53741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4993E98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603158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</w:tbl>
    <w:p w14:paraId="74F8803C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i/>
          <w:iCs/>
          <w:szCs w:val="20"/>
          <w:lang w:val="en-GB"/>
        </w:rPr>
      </w:pPr>
      <w:r w:rsidRPr="00634A6C">
        <w:rPr>
          <w:rFonts w:ascii="Times New Roman" w:hAnsi="Times New Roman" w:cs="Times New Roman"/>
          <w:i/>
          <w:iCs/>
          <w:szCs w:val="20"/>
          <w:lang w:val="en-GB"/>
        </w:rPr>
        <w:t xml:space="preserve">Notes: </w:t>
      </w:r>
    </w:p>
    <w:p w14:paraId="7C5C6784" w14:textId="55A86F5E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1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</w:t>
      </w:r>
      <w:r w:rsidR="003604F5">
        <w:rPr>
          <w:rFonts w:ascii="Times New Roman" w:hAnsi="Times New Roman" w:cs="Times New Roman"/>
          <w:szCs w:val="20"/>
          <w:lang w:val="en-GB"/>
        </w:rPr>
        <w:t>“</w:t>
      </w:r>
      <w:r w:rsidRPr="00634A6C">
        <w:rPr>
          <w:rFonts w:ascii="Times New Roman" w:hAnsi="Times New Roman" w:cs="Times New Roman"/>
          <w:szCs w:val="20"/>
          <w:lang w:val="en-GB"/>
        </w:rPr>
        <w:t>Totally agree</w:t>
      </w:r>
      <w:r w:rsidR="003604F5">
        <w:rPr>
          <w:rFonts w:ascii="Times New Roman" w:hAnsi="Times New Roman" w:cs="Times New Roman"/>
          <w:szCs w:val="20"/>
          <w:lang w:val="en-GB"/>
        </w:rPr>
        <w:t>”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 and </w:t>
      </w:r>
      <w:r w:rsidR="003604F5">
        <w:rPr>
          <w:rFonts w:ascii="Times New Roman" w:hAnsi="Times New Roman" w:cs="Times New Roman"/>
          <w:szCs w:val="20"/>
          <w:lang w:val="en-GB"/>
        </w:rPr>
        <w:t>“</w:t>
      </w:r>
      <w:r w:rsidRPr="00634A6C">
        <w:rPr>
          <w:rFonts w:ascii="Times New Roman" w:hAnsi="Times New Roman" w:cs="Times New Roman"/>
          <w:szCs w:val="20"/>
          <w:lang w:val="en-GB"/>
        </w:rPr>
        <w:t>Agree</w:t>
      </w:r>
      <w:r w:rsidR="003604F5">
        <w:rPr>
          <w:rFonts w:ascii="Times New Roman" w:hAnsi="Times New Roman" w:cs="Times New Roman"/>
          <w:szCs w:val="20"/>
          <w:lang w:val="en-GB"/>
        </w:rPr>
        <w:t>”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presented.</w:t>
      </w:r>
    </w:p>
    <w:p w14:paraId="7FFC3E8A" w14:textId="3A231301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2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</w:t>
      </w:r>
      <w:r w:rsidR="003604F5">
        <w:rPr>
          <w:rFonts w:ascii="Times New Roman" w:hAnsi="Times New Roman" w:cs="Times New Roman"/>
          <w:szCs w:val="20"/>
          <w:lang w:val="en-GB"/>
        </w:rPr>
        <w:t>“</w:t>
      </w:r>
      <w:r w:rsidRPr="00634A6C">
        <w:rPr>
          <w:rFonts w:ascii="Times New Roman" w:hAnsi="Times New Roman" w:cs="Times New Roman"/>
          <w:szCs w:val="20"/>
          <w:lang w:val="en-GB"/>
        </w:rPr>
        <w:t>Recommended</w:t>
      </w:r>
      <w:r w:rsidR="003604F5">
        <w:rPr>
          <w:rFonts w:ascii="Times New Roman" w:hAnsi="Times New Roman" w:cs="Times New Roman"/>
          <w:szCs w:val="20"/>
          <w:lang w:val="en-GB"/>
        </w:rPr>
        <w:t>”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 and </w:t>
      </w:r>
      <w:r w:rsidR="003604F5">
        <w:rPr>
          <w:rFonts w:ascii="Times New Roman" w:hAnsi="Times New Roman" w:cs="Times New Roman"/>
          <w:szCs w:val="20"/>
          <w:lang w:val="en-GB"/>
        </w:rPr>
        <w:t>“</w:t>
      </w:r>
      <w:r w:rsidRPr="00634A6C">
        <w:rPr>
          <w:rFonts w:ascii="Times New Roman" w:hAnsi="Times New Roman" w:cs="Times New Roman"/>
          <w:szCs w:val="20"/>
          <w:lang w:val="en-GB"/>
        </w:rPr>
        <w:t>Essential</w:t>
      </w:r>
      <w:r w:rsidR="003604F5">
        <w:rPr>
          <w:rFonts w:ascii="Times New Roman" w:hAnsi="Times New Roman" w:cs="Times New Roman"/>
          <w:szCs w:val="20"/>
          <w:lang w:val="en-GB"/>
        </w:rPr>
        <w:t>”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presented.</w:t>
      </w:r>
    </w:p>
    <w:p w14:paraId="0AF843A0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szCs w:val="20"/>
          <w:lang w:val="en-GB"/>
        </w:rPr>
        <w:t>*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applying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the time each clinician uses to establish confirmed progression.</w:t>
      </w:r>
    </w:p>
    <w:p w14:paraId="7146FE9B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14:paraId="4BA263F6" w14:textId="4692039A" w:rsidR="00F951D2" w:rsidRPr="00634A6C" w:rsidRDefault="00F951D2" w:rsidP="00634A6C">
      <w:pPr>
        <w:pStyle w:val="Ttulo2"/>
        <w:spacing w:before="0" w:after="0" w:line="240" w:lineRule="auto"/>
        <w:rPr>
          <w:rFonts w:ascii="Times New Roman" w:hAnsi="Times New Roman" w:cs="Times New Roman"/>
          <w:i w:val="0"/>
          <w:iCs/>
          <w:sz w:val="24"/>
          <w:szCs w:val="32"/>
          <w:lang w:val="en-GB"/>
        </w:rPr>
      </w:pP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Table </w:t>
      </w:r>
      <w:r w:rsidR="00350E4E"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>S</w:t>
      </w: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4. </w:t>
      </w:r>
      <w:r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Identification of progression by cognitive assessments: consensus against</w:t>
      </w:r>
    </w:p>
    <w:tbl>
      <w:tblPr>
        <w:tblStyle w:val="Tablaconcuadrcula"/>
        <w:tblW w:w="9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567"/>
        <w:gridCol w:w="1276"/>
        <w:gridCol w:w="576"/>
        <w:gridCol w:w="1403"/>
        <w:gridCol w:w="8"/>
      </w:tblGrid>
      <w:tr w:rsidR="00F951D2" w:rsidRPr="007D2432" w14:paraId="48B28CB0" w14:textId="77777777" w:rsidTr="00BE0B5E">
        <w:trPr>
          <w:gridAfter w:val="1"/>
          <w:wAfter w:w="8" w:type="dxa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FE1C4B0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tement</w:t>
            </w:r>
          </w:p>
        </w:tc>
        <w:tc>
          <w:tcPr>
            <w:tcW w:w="38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435222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onsensus against</w:t>
            </w:r>
          </w:p>
        </w:tc>
      </w:tr>
      <w:tr w:rsidR="00F951D2" w:rsidRPr="007D2432" w14:paraId="6EB34631" w14:textId="77777777" w:rsidTr="00BE0B5E">
        <w:trPr>
          <w:gridAfter w:val="1"/>
          <w:wAfter w:w="8" w:type="dxa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4CC0779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754AC" w14:textId="24572714" w:rsidR="00F951D2" w:rsidRPr="00634A6C" w:rsidRDefault="00BE0B5E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agreement 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88084D" w14:textId="3F3F1FA6" w:rsidR="00F951D2" w:rsidRPr="00634A6C" w:rsidRDefault="00BE0B5E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Degree 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of recommendation </w:t>
            </w:r>
          </w:p>
        </w:tc>
      </w:tr>
      <w:tr w:rsidR="00F951D2" w:rsidRPr="007D2432" w14:paraId="351DB570" w14:textId="77777777" w:rsidTr="00BE0B5E">
        <w:tc>
          <w:tcPr>
            <w:tcW w:w="5387" w:type="dxa"/>
            <w:tcBorders>
              <w:bottom w:val="single" w:sz="4" w:space="0" w:color="auto"/>
            </w:tcBorders>
          </w:tcPr>
          <w:p w14:paraId="6E98A5EE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229D75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FF9766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36014AD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1" w:type="dxa"/>
            <w:gridSpan w:val="2"/>
            <w:tcBorders>
              <w:bottom w:val="single" w:sz="4" w:space="0" w:color="auto"/>
            </w:tcBorders>
          </w:tcPr>
          <w:p w14:paraId="1805E48D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</w:tr>
      <w:tr w:rsidR="00F951D2" w:rsidRPr="00B27106" w14:paraId="79908BFB" w14:textId="77777777" w:rsidTr="00BE0B5E">
        <w:trPr>
          <w:gridAfter w:val="1"/>
          <w:wAfter w:w="8" w:type="dxa"/>
        </w:trPr>
        <w:tc>
          <w:tcPr>
            <w:tcW w:w="5387" w:type="dxa"/>
          </w:tcPr>
          <w:p w14:paraId="4FC656B7" w14:textId="6CD9824A" w:rsidR="00F951D2" w:rsidRPr="00634A6C" w:rsidRDefault="003604F5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proofErr w:type="gramStart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n order to</w:t>
            </w:r>
            <w:proofErr w:type="gramEnd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obtain a reliable cognitive assessment using a battery, such as BICAMS, it needs to be applied by a neuropsychologist.</w:t>
            </w:r>
          </w:p>
        </w:tc>
        <w:tc>
          <w:tcPr>
            <w:tcW w:w="567" w:type="dxa"/>
          </w:tcPr>
          <w:p w14:paraId="06F979D5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2BC3A191" w14:textId="2EC634FD" w:rsidR="00F951D2" w:rsidRPr="00634A6C" w:rsidRDefault="00780D0B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0B1A1291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403" w:type="dxa"/>
          </w:tcPr>
          <w:p w14:paraId="024704D2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ccording to clinical criteria/optional</w:t>
            </w:r>
          </w:p>
        </w:tc>
      </w:tr>
      <w:tr w:rsidR="00F951D2" w:rsidRPr="007D2432" w14:paraId="49B2D743" w14:textId="77777777" w:rsidTr="00BE0B5E">
        <w:trPr>
          <w:gridAfter w:val="1"/>
          <w:wAfter w:w="8" w:type="dxa"/>
        </w:trPr>
        <w:tc>
          <w:tcPr>
            <w:tcW w:w="5387" w:type="dxa"/>
          </w:tcPr>
          <w:p w14:paraId="39571605" w14:textId="3D507DD9" w:rsidR="00F951D2" w:rsidRPr="00634A6C" w:rsidRDefault="003604F5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1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A confirmed 20% </w:t>
            </w:r>
            <w:r w:rsidR="00BE0B5E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reduction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n the SDMT</w:t>
            </w:r>
            <w:r w:rsidR="00F951D2" w:rsidRPr="00634A6C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s sufficient for the diagnosis of progression*.</w:t>
            </w:r>
          </w:p>
        </w:tc>
        <w:tc>
          <w:tcPr>
            <w:tcW w:w="567" w:type="dxa"/>
          </w:tcPr>
          <w:p w14:paraId="5CF495B5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2E201D11" w14:textId="5EF9C925" w:rsidR="00F951D2" w:rsidRPr="00634A6C" w:rsidRDefault="00780D0B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2107E6A0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403" w:type="dxa"/>
          </w:tcPr>
          <w:p w14:paraId="47274C9C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ot recommended</w:t>
            </w:r>
          </w:p>
        </w:tc>
      </w:tr>
      <w:tr w:rsidR="00F951D2" w:rsidRPr="007D2432" w14:paraId="54BF3CC9" w14:textId="77777777" w:rsidTr="00B27106">
        <w:trPr>
          <w:gridAfter w:val="1"/>
          <w:wAfter w:w="8" w:type="dxa"/>
        </w:trPr>
        <w:tc>
          <w:tcPr>
            <w:tcW w:w="5387" w:type="dxa"/>
          </w:tcPr>
          <w:p w14:paraId="6CF8EFF7" w14:textId="0470F547" w:rsidR="00F951D2" w:rsidRPr="00634A6C" w:rsidRDefault="003604F5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="00C13E8F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 confirmed 20%</w:t>
            </w:r>
            <w:r w:rsidR="00BE0B5E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worsening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in at least two subtests of the BRB-N or BICAMS battery, after excluding other factors, is sufficient for the diagnosis of progression*.</w:t>
            </w:r>
          </w:p>
        </w:tc>
        <w:tc>
          <w:tcPr>
            <w:tcW w:w="567" w:type="dxa"/>
          </w:tcPr>
          <w:p w14:paraId="251AD3A3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1135E644" w14:textId="219537CF" w:rsidR="00F951D2" w:rsidRPr="00634A6C" w:rsidRDefault="00780D0B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</w:tcPr>
          <w:p w14:paraId="5BCF6E35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403" w:type="dxa"/>
          </w:tcPr>
          <w:p w14:paraId="3FC3C73D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ot recommended</w:t>
            </w:r>
          </w:p>
        </w:tc>
      </w:tr>
      <w:tr w:rsidR="00C13E8F" w:rsidRPr="00C13E8F" w14:paraId="257982EF" w14:textId="77777777" w:rsidTr="00BE0B5E">
        <w:trPr>
          <w:gridAfter w:val="1"/>
          <w:wAfter w:w="8" w:type="dxa"/>
        </w:trPr>
        <w:tc>
          <w:tcPr>
            <w:tcW w:w="5387" w:type="dxa"/>
            <w:tcBorders>
              <w:bottom w:val="single" w:sz="4" w:space="0" w:color="auto"/>
            </w:tcBorders>
          </w:tcPr>
          <w:p w14:paraId="3800266F" w14:textId="13401BCA" w:rsidR="00C13E8F" w:rsidRDefault="00C13E8F" w:rsidP="00C13E8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5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A confirmed 20% worsening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in time </w:t>
            </w: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in at least two subtests of the BRB-N or BICAMS battery, after excluding other factors, is sufficient for the diagnosis of progression*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CF3508" w14:textId="2476C98F" w:rsidR="00C13E8F" w:rsidRPr="00634A6C" w:rsidRDefault="00C13E8F" w:rsidP="00C13E8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326366" w14:textId="7C61E819" w:rsidR="00C13E8F" w:rsidRPr="00634A6C" w:rsidRDefault="00C13E8F" w:rsidP="00C13E8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81C24AE" w14:textId="435965E5" w:rsidR="00C13E8F" w:rsidRPr="00634A6C" w:rsidRDefault="00C13E8F" w:rsidP="00C13E8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AB8253E" w14:textId="57A6DCEE" w:rsidR="00C13E8F" w:rsidRPr="00634A6C" w:rsidRDefault="00C13E8F" w:rsidP="00C13E8F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ot recommended</w:t>
            </w:r>
          </w:p>
        </w:tc>
      </w:tr>
    </w:tbl>
    <w:p w14:paraId="478BCBC0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i/>
          <w:iCs/>
          <w:szCs w:val="20"/>
          <w:lang w:val="en-GB"/>
        </w:rPr>
      </w:pPr>
      <w:r w:rsidRPr="00634A6C">
        <w:rPr>
          <w:rFonts w:ascii="Times New Roman" w:hAnsi="Times New Roman" w:cs="Times New Roman"/>
          <w:i/>
          <w:iCs/>
          <w:szCs w:val="20"/>
          <w:lang w:val="en-GB"/>
        </w:rPr>
        <w:t xml:space="preserve">Notes: </w:t>
      </w:r>
    </w:p>
    <w:p w14:paraId="591471B2" w14:textId="631ADABF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1</w:t>
      </w:r>
      <w:r w:rsidR="00BE0B5E" w:rsidRPr="00634A6C">
        <w:rPr>
          <w:rFonts w:ascii="Times New Roman" w:hAnsi="Times New Roman" w:cs="Times New Roman"/>
          <w:szCs w:val="20"/>
          <w:lang w:val="en-GB"/>
        </w:rPr>
        <w:t>S</w:t>
      </w:r>
      <w:r w:rsidRPr="00634A6C">
        <w:rPr>
          <w:rFonts w:ascii="Times New Roman" w:hAnsi="Times New Roman" w:cs="Times New Roman"/>
          <w:szCs w:val="20"/>
          <w:lang w:val="en-GB"/>
        </w:rPr>
        <w:t>um of the percentages of responses obtained for "Totally disagree" and "</w:t>
      </w:r>
      <w:r w:rsidRPr="00634A6C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 w:rsidR="00BE0B5E" w:rsidRPr="00634A6C">
        <w:rPr>
          <w:rFonts w:ascii="Times New Roman" w:hAnsi="Times New Roman" w:cs="Times New Roman"/>
          <w:szCs w:val="20"/>
          <w:lang w:val="en-GB"/>
        </w:rPr>
        <w:t>Disagree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%) NC is </w:t>
      </w:r>
      <w:r w:rsidR="00BE0B5E" w:rsidRPr="00634A6C">
        <w:rPr>
          <w:rFonts w:ascii="Times New Roman" w:hAnsi="Times New Roman" w:cs="Times New Roman"/>
          <w:szCs w:val="20"/>
          <w:lang w:val="en-GB"/>
        </w:rPr>
        <w:t>shown</w:t>
      </w:r>
      <w:r w:rsidRPr="00634A6C">
        <w:rPr>
          <w:rFonts w:ascii="Times New Roman" w:hAnsi="Times New Roman" w:cs="Times New Roman"/>
          <w:szCs w:val="20"/>
          <w:lang w:val="en-GB"/>
        </w:rPr>
        <w:t>.</w:t>
      </w:r>
    </w:p>
    <w:p w14:paraId="005A978E" w14:textId="4291B0C3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2</w:t>
      </w:r>
      <w:r w:rsidR="00BE0B5E" w:rsidRPr="00634A6C">
        <w:rPr>
          <w:rFonts w:ascii="Times New Roman" w:hAnsi="Times New Roman" w:cs="Times New Roman"/>
          <w:szCs w:val="20"/>
          <w:lang w:val="en-GB"/>
        </w:rPr>
        <w:t>S</w:t>
      </w:r>
      <w:r w:rsidRPr="00634A6C">
        <w:rPr>
          <w:rFonts w:ascii="Times New Roman" w:hAnsi="Times New Roman" w:cs="Times New Roman"/>
          <w:szCs w:val="20"/>
          <w:lang w:val="en-GB"/>
        </w:rPr>
        <w:t>um of the percentages of responses obtained for "Not recommended" and "</w:t>
      </w:r>
      <w:r w:rsidRPr="00634A6C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Depending on availability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%) NC is </w:t>
      </w:r>
      <w:r w:rsidR="00BE0B5E" w:rsidRPr="00634A6C">
        <w:rPr>
          <w:rFonts w:ascii="Times New Roman" w:hAnsi="Times New Roman" w:cs="Times New Roman"/>
          <w:szCs w:val="20"/>
          <w:lang w:val="en-GB"/>
        </w:rPr>
        <w:t>shown</w:t>
      </w:r>
      <w:r w:rsidRPr="00634A6C">
        <w:rPr>
          <w:rFonts w:ascii="Times New Roman" w:hAnsi="Times New Roman" w:cs="Times New Roman"/>
          <w:szCs w:val="20"/>
          <w:lang w:val="en-GB"/>
        </w:rPr>
        <w:t>.</w:t>
      </w:r>
    </w:p>
    <w:p w14:paraId="2E74C68E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szCs w:val="20"/>
          <w:lang w:val="en-GB"/>
        </w:rPr>
        <w:t>*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applying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the time each clinician uses to establish confirmed progression.</w:t>
      </w:r>
    </w:p>
    <w:p w14:paraId="50F1F041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14:paraId="6C9ADE74" w14:textId="6AA0F92B" w:rsidR="00F951D2" w:rsidRPr="00634A6C" w:rsidRDefault="00F951D2" w:rsidP="00634A6C">
      <w:pPr>
        <w:pStyle w:val="Ttulo2"/>
        <w:spacing w:before="0" w:after="0" w:line="240" w:lineRule="auto"/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</w:pP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Table </w:t>
      </w:r>
      <w:r w:rsidR="00350E4E"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>S</w:t>
      </w: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5. </w:t>
      </w:r>
      <w:r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 xml:space="preserve">Identification of progression by additional assessments: consensus in </w:t>
      </w:r>
      <w:r w:rsidR="00BE0B5E"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favour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"/>
        <w:gridCol w:w="5016"/>
        <w:gridCol w:w="567"/>
        <w:gridCol w:w="1276"/>
        <w:gridCol w:w="576"/>
        <w:gridCol w:w="1403"/>
        <w:gridCol w:w="8"/>
        <w:gridCol w:w="139"/>
      </w:tblGrid>
      <w:tr w:rsidR="00F951D2" w:rsidRPr="007D2432" w14:paraId="2A28CEFD" w14:textId="77777777" w:rsidTr="00704345">
        <w:trPr>
          <w:gridAfter w:val="2"/>
          <w:wAfter w:w="147" w:type="dxa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4F71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tement</w:t>
            </w:r>
          </w:p>
        </w:tc>
        <w:tc>
          <w:tcPr>
            <w:tcW w:w="38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98C776" w14:textId="54DAE539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Consensus in </w:t>
            </w:r>
            <w:r w:rsidR="00BE0B5E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favour</w:t>
            </w:r>
          </w:p>
        </w:tc>
      </w:tr>
      <w:tr w:rsidR="00F951D2" w:rsidRPr="007D2432" w14:paraId="2067B80A" w14:textId="77777777" w:rsidTr="00704345">
        <w:trPr>
          <w:gridAfter w:val="2"/>
          <w:wAfter w:w="147" w:type="dxa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9809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E657DF" w14:textId="76C68FBD" w:rsidR="00F951D2" w:rsidRPr="00634A6C" w:rsidRDefault="00BE0B5E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agreement 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60983" w14:textId="226C2859" w:rsidR="00F951D2" w:rsidRPr="00634A6C" w:rsidRDefault="00BE0B5E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Degree 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of recommendation </w:t>
            </w:r>
          </w:p>
        </w:tc>
      </w:tr>
      <w:tr w:rsidR="00F951D2" w:rsidRPr="007D2432" w14:paraId="6A6021B0" w14:textId="77777777" w:rsidTr="00704345">
        <w:trPr>
          <w:gridAfter w:val="1"/>
          <w:wAfter w:w="139" w:type="dxa"/>
        </w:trPr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460C1C1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9F857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D0D70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1D6712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1" w:type="dxa"/>
            <w:gridSpan w:val="2"/>
            <w:tcBorders>
              <w:bottom w:val="single" w:sz="4" w:space="0" w:color="auto"/>
            </w:tcBorders>
          </w:tcPr>
          <w:p w14:paraId="1AC09D5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</w:tr>
      <w:tr w:rsidR="00F951D2" w:rsidRPr="00B27106" w14:paraId="3E324396" w14:textId="77777777" w:rsidTr="00704345">
        <w:tc>
          <w:tcPr>
            <w:tcW w:w="5387" w:type="dxa"/>
            <w:gridSpan w:val="2"/>
          </w:tcPr>
          <w:p w14:paraId="04F9580C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Since the diagnosis of the disease, patients must complete, at least once per year, a scale/questionnaire that assesses:</w:t>
            </w:r>
          </w:p>
        </w:tc>
        <w:tc>
          <w:tcPr>
            <w:tcW w:w="567" w:type="dxa"/>
          </w:tcPr>
          <w:p w14:paraId="6CB3888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E8A219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576" w:type="dxa"/>
          </w:tcPr>
          <w:p w14:paraId="5436DF9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0" w:type="dxa"/>
            <w:gridSpan w:val="3"/>
          </w:tcPr>
          <w:p w14:paraId="582C7FD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951D2" w:rsidRPr="007D2432" w14:paraId="72F161AC" w14:textId="77777777" w:rsidTr="00704345">
        <w:tc>
          <w:tcPr>
            <w:tcW w:w="371" w:type="dxa"/>
          </w:tcPr>
          <w:p w14:paraId="2957A67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bookmarkStart w:id="7" w:name="_Hlk40191878"/>
          </w:p>
        </w:tc>
        <w:tc>
          <w:tcPr>
            <w:tcW w:w="5016" w:type="dxa"/>
          </w:tcPr>
          <w:p w14:paraId="2299D5F6" w14:textId="77D825EB" w:rsidR="00F951D2" w:rsidRPr="00634A6C" w:rsidRDefault="00C13E8F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fatigue.</w:t>
            </w:r>
          </w:p>
        </w:tc>
        <w:tc>
          <w:tcPr>
            <w:tcW w:w="567" w:type="dxa"/>
          </w:tcPr>
          <w:p w14:paraId="02B1F0B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276" w:type="dxa"/>
          </w:tcPr>
          <w:p w14:paraId="7F6C9F1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051FB31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  <w:gridSpan w:val="3"/>
          </w:tcPr>
          <w:p w14:paraId="2C2718D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58678873" w14:textId="77777777" w:rsidTr="00704345">
        <w:tc>
          <w:tcPr>
            <w:tcW w:w="371" w:type="dxa"/>
          </w:tcPr>
          <w:p w14:paraId="313CF4B4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0A84628E" w14:textId="33A452CE" w:rsidR="00F951D2" w:rsidRPr="00634A6C" w:rsidRDefault="00C13E8F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QoL.</w:t>
            </w:r>
          </w:p>
        </w:tc>
        <w:tc>
          <w:tcPr>
            <w:tcW w:w="567" w:type="dxa"/>
          </w:tcPr>
          <w:p w14:paraId="13C587C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1BF78F6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03442FC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  <w:gridSpan w:val="3"/>
          </w:tcPr>
          <w:p w14:paraId="69EA310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159984EE" w14:textId="77777777" w:rsidTr="00704345">
        <w:tc>
          <w:tcPr>
            <w:tcW w:w="371" w:type="dxa"/>
          </w:tcPr>
          <w:p w14:paraId="16EA896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3EA533C4" w14:textId="6E9EE504" w:rsidR="00F951D2" w:rsidRPr="00634A6C" w:rsidRDefault="00C13E8F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depression.</w:t>
            </w:r>
          </w:p>
        </w:tc>
        <w:tc>
          <w:tcPr>
            <w:tcW w:w="567" w:type="dxa"/>
          </w:tcPr>
          <w:p w14:paraId="62BFC4C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71EC4F8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11B383A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  <w:gridSpan w:val="3"/>
          </w:tcPr>
          <w:p w14:paraId="2ECD509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bookmarkEnd w:id="7"/>
      <w:tr w:rsidR="00F951D2" w:rsidRPr="007D2432" w14:paraId="4BEAC921" w14:textId="77777777" w:rsidTr="00704345">
        <w:tc>
          <w:tcPr>
            <w:tcW w:w="371" w:type="dxa"/>
          </w:tcPr>
          <w:p w14:paraId="3D8D4A4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5016" w:type="dxa"/>
          </w:tcPr>
          <w:p w14:paraId="7068030C" w14:textId="52B3F760" w:rsidR="00F951D2" w:rsidRPr="00634A6C" w:rsidRDefault="00C13E8F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depression and fatigue.</w:t>
            </w:r>
          </w:p>
        </w:tc>
        <w:tc>
          <w:tcPr>
            <w:tcW w:w="567" w:type="dxa"/>
          </w:tcPr>
          <w:p w14:paraId="6149E17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4</w:t>
            </w:r>
          </w:p>
        </w:tc>
        <w:tc>
          <w:tcPr>
            <w:tcW w:w="1276" w:type="dxa"/>
          </w:tcPr>
          <w:p w14:paraId="6A5B60A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4E98D3D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3"/>
          </w:tcPr>
          <w:p w14:paraId="5804D1A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50692D6A" w14:textId="77777777" w:rsidTr="00704345">
        <w:tc>
          <w:tcPr>
            <w:tcW w:w="5387" w:type="dxa"/>
            <w:gridSpan w:val="2"/>
          </w:tcPr>
          <w:p w14:paraId="0932E74F" w14:textId="59A351A5" w:rsidR="00F951D2" w:rsidRPr="00634A6C" w:rsidRDefault="00C13E8F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Since the diagnosis of the disease, in case of alterations in the pyramidal functional system, patients must complete a scale that assesses spasticity, at least once per year.</w:t>
            </w:r>
          </w:p>
        </w:tc>
        <w:tc>
          <w:tcPr>
            <w:tcW w:w="567" w:type="dxa"/>
          </w:tcPr>
          <w:p w14:paraId="00E07FE5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4</w:t>
            </w:r>
          </w:p>
        </w:tc>
        <w:tc>
          <w:tcPr>
            <w:tcW w:w="1276" w:type="dxa"/>
          </w:tcPr>
          <w:p w14:paraId="3F971E8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237AEC93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550" w:type="dxa"/>
            <w:gridSpan w:val="3"/>
          </w:tcPr>
          <w:p w14:paraId="3DD285F0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4AFE72AF" w14:textId="77777777" w:rsidTr="00704345">
        <w:tc>
          <w:tcPr>
            <w:tcW w:w="5387" w:type="dxa"/>
            <w:gridSpan w:val="2"/>
          </w:tcPr>
          <w:p w14:paraId="6E00248E" w14:textId="35830DB6" w:rsidR="00F951D2" w:rsidRPr="00634A6C" w:rsidRDefault="00C13E8F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Changes in fatigue and depression scales unlikely determine the diagnosis of progression.</w:t>
            </w:r>
          </w:p>
        </w:tc>
        <w:tc>
          <w:tcPr>
            <w:tcW w:w="567" w:type="dxa"/>
          </w:tcPr>
          <w:p w14:paraId="16874EC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4</w:t>
            </w:r>
          </w:p>
        </w:tc>
        <w:tc>
          <w:tcPr>
            <w:tcW w:w="1276" w:type="dxa"/>
          </w:tcPr>
          <w:p w14:paraId="5FE4FCA1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6EBCA75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3"/>
          </w:tcPr>
          <w:p w14:paraId="566DBD2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7642BC65" w14:textId="77777777" w:rsidTr="00704345">
        <w:tc>
          <w:tcPr>
            <w:tcW w:w="5387" w:type="dxa"/>
            <w:gridSpan w:val="2"/>
          </w:tcPr>
          <w:p w14:paraId="1E828489" w14:textId="66C0A935" w:rsidR="00F951D2" w:rsidRPr="00634A6C" w:rsidRDefault="001C7A6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Changes in the QoL questionnaires should indicate that more accurate diagnostic tools for progression should be used.</w:t>
            </w:r>
          </w:p>
        </w:tc>
        <w:tc>
          <w:tcPr>
            <w:tcW w:w="567" w:type="dxa"/>
          </w:tcPr>
          <w:p w14:paraId="102330E6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311792B7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706441E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550" w:type="dxa"/>
            <w:gridSpan w:val="3"/>
          </w:tcPr>
          <w:p w14:paraId="5142444A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5C739E0F" w14:textId="77777777" w:rsidTr="00704345">
        <w:tc>
          <w:tcPr>
            <w:tcW w:w="5387" w:type="dxa"/>
            <w:gridSpan w:val="2"/>
          </w:tcPr>
          <w:p w14:paraId="79427602" w14:textId="6A068E0A" w:rsidR="00F951D2" w:rsidRPr="00634A6C" w:rsidRDefault="001C7A6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 worsening of spasticity should indicate that more accurate diagnostic tools for progression should be used.</w:t>
            </w:r>
          </w:p>
        </w:tc>
        <w:tc>
          <w:tcPr>
            <w:tcW w:w="567" w:type="dxa"/>
          </w:tcPr>
          <w:p w14:paraId="05B62CB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38DEBB1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53BCC4FD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550" w:type="dxa"/>
            <w:gridSpan w:val="3"/>
          </w:tcPr>
          <w:p w14:paraId="0BDDF102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0F16F514" w14:textId="77777777" w:rsidTr="00704345"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5A839876" w14:textId="13DF3CAC" w:rsidR="00F951D2" w:rsidRPr="00634A6C" w:rsidRDefault="001C7A6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patient should be asked proactively and in a structured manner if she/he is experiencing any deterioration or changes in his symptoms that may be considered or suspect progression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7CE01B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AE1B3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C57CC2E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550" w:type="dxa"/>
            <w:gridSpan w:val="3"/>
            <w:tcBorders>
              <w:bottom w:val="single" w:sz="4" w:space="0" w:color="auto"/>
            </w:tcBorders>
          </w:tcPr>
          <w:p w14:paraId="1F40AC19" w14:textId="77777777" w:rsidR="00F951D2" w:rsidRPr="00634A6C" w:rsidRDefault="00F951D2" w:rsidP="00634A6C">
            <w:pPr>
              <w:spacing w:before="60" w:after="6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</w:tbl>
    <w:p w14:paraId="7EC4CA5E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i/>
          <w:iCs/>
          <w:szCs w:val="20"/>
          <w:lang w:val="en-GB"/>
        </w:rPr>
      </w:pPr>
      <w:r w:rsidRPr="00634A6C">
        <w:rPr>
          <w:rFonts w:ascii="Times New Roman" w:hAnsi="Times New Roman" w:cs="Times New Roman"/>
          <w:i/>
          <w:iCs/>
          <w:szCs w:val="20"/>
          <w:lang w:val="en-GB"/>
        </w:rPr>
        <w:t xml:space="preserve">Notes: </w:t>
      </w:r>
    </w:p>
    <w:p w14:paraId="229A4721" w14:textId="073D8424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1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"Totally agree" and "Agree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13A7726A" w14:textId="25D1210D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2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"Recommended" and "Essential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31713F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6E11CB8B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 w:val="22"/>
          <w:szCs w:val="24"/>
          <w:lang w:val="en-GB"/>
        </w:rPr>
      </w:pPr>
    </w:p>
    <w:p w14:paraId="3BBA9067" w14:textId="3C83D8BD" w:rsidR="00F951D2" w:rsidRPr="00634A6C" w:rsidRDefault="00F951D2" w:rsidP="00634A6C">
      <w:pPr>
        <w:pStyle w:val="Ttulo2"/>
        <w:spacing w:before="0" w:after="0" w:line="240" w:lineRule="auto"/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</w:pP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Table </w:t>
      </w:r>
      <w:r w:rsidR="00350E4E"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>S</w:t>
      </w: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6. </w:t>
      </w:r>
      <w:r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 xml:space="preserve">Identification of progression by radiological characteristics: consensus in </w:t>
      </w:r>
      <w:r w:rsidR="00BE0B5E"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favour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567"/>
        <w:gridCol w:w="1276"/>
        <w:gridCol w:w="576"/>
        <w:gridCol w:w="1403"/>
        <w:gridCol w:w="8"/>
        <w:gridCol w:w="139"/>
      </w:tblGrid>
      <w:tr w:rsidR="00F951D2" w:rsidRPr="007D2432" w14:paraId="41E79737" w14:textId="77777777" w:rsidTr="00704345">
        <w:trPr>
          <w:gridAfter w:val="2"/>
          <w:wAfter w:w="147" w:type="dxa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F429176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tement</w:t>
            </w:r>
          </w:p>
        </w:tc>
        <w:tc>
          <w:tcPr>
            <w:tcW w:w="38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D35819" w14:textId="662DA99E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Consensus in </w:t>
            </w:r>
            <w:r w:rsidR="00BE0B5E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favour</w:t>
            </w:r>
          </w:p>
        </w:tc>
      </w:tr>
      <w:tr w:rsidR="00F951D2" w:rsidRPr="007D2432" w14:paraId="79FA1E4F" w14:textId="77777777" w:rsidTr="00704345">
        <w:trPr>
          <w:gridAfter w:val="2"/>
          <w:wAfter w:w="147" w:type="dxa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6CA0F48A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D250FC" w14:textId="0E2A6D2B" w:rsidR="00F951D2" w:rsidRPr="00634A6C" w:rsidRDefault="00BE0B5E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agreement 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79C152" w14:textId="1073526B" w:rsidR="00F951D2" w:rsidRPr="00634A6C" w:rsidRDefault="00BE0B5E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recommendation </w:t>
            </w:r>
          </w:p>
        </w:tc>
      </w:tr>
      <w:tr w:rsidR="00F951D2" w:rsidRPr="007D2432" w14:paraId="72D83501" w14:textId="77777777" w:rsidTr="00704345">
        <w:trPr>
          <w:gridAfter w:val="1"/>
          <w:wAfter w:w="139" w:type="dxa"/>
        </w:trPr>
        <w:tc>
          <w:tcPr>
            <w:tcW w:w="5387" w:type="dxa"/>
            <w:tcBorders>
              <w:bottom w:val="single" w:sz="4" w:space="0" w:color="auto"/>
            </w:tcBorders>
          </w:tcPr>
          <w:p w14:paraId="0B69AD65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2DB65C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B9C9E1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6828A4B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1" w:type="dxa"/>
            <w:gridSpan w:val="2"/>
            <w:tcBorders>
              <w:bottom w:val="single" w:sz="4" w:space="0" w:color="auto"/>
            </w:tcBorders>
          </w:tcPr>
          <w:p w14:paraId="590012A5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</w:tr>
      <w:tr w:rsidR="00F951D2" w:rsidRPr="007D2432" w14:paraId="627570DC" w14:textId="77777777" w:rsidTr="00704345">
        <w:tc>
          <w:tcPr>
            <w:tcW w:w="5387" w:type="dxa"/>
          </w:tcPr>
          <w:p w14:paraId="6B766B3C" w14:textId="001B19FB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 change in the degree of brain atrophy, that is maintained and/or confirmed over time, should lead to suspicion of disease progression.</w:t>
            </w:r>
          </w:p>
        </w:tc>
        <w:tc>
          <w:tcPr>
            <w:tcW w:w="567" w:type="dxa"/>
          </w:tcPr>
          <w:p w14:paraId="38FCD103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55EB2F70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Agree</w:t>
            </w:r>
          </w:p>
        </w:tc>
        <w:tc>
          <w:tcPr>
            <w:tcW w:w="576" w:type="dxa"/>
          </w:tcPr>
          <w:p w14:paraId="3A87C33D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1</w:t>
            </w:r>
          </w:p>
        </w:tc>
        <w:tc>
          <w:tcPr>
            <w:tcW w:w="1550" w:type="dxa"/>
            <w:gridSpan w:val="3"/>
          </w:tcPr>
          <w:p w14:paraId="0559D60D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1DE51B55" w14:textId="77777777" w:rsidTr="00704345">
        <w:tc>
          <w:tcPr>
            <w:tcW w:w="5387" w:type="dxa"/>
          </w:tcPr>
          <w:p w14:paraId="4E779458" w14:textId="45A60E50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 change in the degree of brain atrophy, after excluding other relevant physiological factor, should lead to suspicion of disease progression.</w:t>
            </w:r>
          </w:p>
        </w:tc>
        <w:tc>
          <w:tcPr>
            <w:tcW w:w="567" w:type="dxa"/>
          </w:tcPr>
          <w:p w14:paraId="5C82C770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276" w:type="dxa"/>
          </w:tcPr>
          <w:p w14:paraId="2029FADE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0589CEB3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9</w:t>
            </w:r>
          </w:p>
        </w:tc>
        <w:tc>
          <w:tcPr>
            <w:tcW w:w="1550" w:type="dxa"/>
            <w:gridSpan w:val="3"/>
          </w:tcPr>
          <w:p w14:paraId="12CB5769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0DC9EDFC" w14:textId="77777777" w:rsidTr="00704345">
        <w:tc>
          <w:tcPr>
            <w:tcW w:w="5387" w:type="dxa"/>
          </w:tcPr>
          <w:p w14:paraId="79564A97" w14:textId="399535FD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A change in the degree of </w:t>
            </w:r>
            <w:r w:rsidR="00DD5309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brain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trophy should indicate that more accurate diagnostic tools of disease progression should be used.</w:t>
            </w:r>
          </w:p>
        </w:tc>
        <w:tc>
          <w:tcPr>
            <w:tcW w:w="567" w:type="dxa"/>
          </w:tcPr>
          <w:p w14:paraId="7E788454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707985EB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01138EDF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550" w:type="dxa"/>
            <w:gridSpan w:val="3"/>
          </w:tcPr>
          <w:p w14:paraId="665CB649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6D53C17F" w14:textId="77777777" w:rsidTr="00704345">
        <w:tc>
          <w:tcPr>
            <w:tcW w:w="5387" w:type="dxa"/>
          </w:tcPr>
          <w:p w14:paraId="16BB84DC" w14:textId="5A5C7408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bookmarkStart w:id="8" w:name="_Hlk40253391"/>
            <w:r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 change in the degree of spinal cord atrophy, that is maintained and/or confirmed over time, should lead to suspicion of disease progression.</w:t>
            </w:r>
            <w:bookmarkEnd w:id="8"/>
          </w:p>
        </w:tc>
        <w:tc>
          <w:tcPr>
            <w:tcW w:w="567" w:type="dxa"/>
          </w:tcPr>
          <w:p w14:paraId="32E4BB1F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</w:tcPr>
          <w:p w14:paraId="0BEB6DE1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61E30D81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550" w:type="dxa"/>
            <w:gridSpan w:val="3"/>
          </w:tcPr>
          <w:p w14:paraId="5E89F39D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767D21F1" w14:textId="77777777" w:rsidTr="00704345">
        <w:tc>
          <w:tcPr>
            <w:tcW w:w="5387" w:type="dxa"/>
          </w:tcPr>
          <w:p w14:paraId="413321D1" w14:textId="16A97B69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A change in the degree of spinal cord atrophy should indicate that more accurate diagnostic tools of disease progression should be used.</w:t>
            </w:r>
          </w:p>
        </w:tc>
        <w:tc>
          <w:tcPr>
            <w:tcW w:w="567" w:type="dxa"/>
          </w:tcPr>
          <w:p w14:paraId="61A5325B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276" w:type="dxa"/>
          </w:tcPr>
          <w:p w14:paraId="1989A853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Totally agree</w:t>
            </w:r>
          </w:p>
        </w:tc>
        <w:tc>
          <w:tcPr>
            <w:tcW w:w="576" w:type="dxa"/>
          </w:tcPr>
          <w:p w14:paraId="510B34C5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93</w:t>
            </w:r>
          </w:p>
        </w:tc>
        <w:tc>
          <w:tcPr>
            <w:tcW w:w="1550" w:type="dxa"/>
            <w:gridSpan w:val="3"/>
          </w:tcPr>
          <w:p w14:paraId="35F44162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26613EC1" w14:textId="77777777" w:rsidTr="00704345">
        <w:tc>
          <w:tcPr>
            <w:tcW w:w="5387" w:type="dxa"/>
          </w:tcPr>
          <w:p w14:paraId="398C167C" w14:textId="2F8E5793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presence of diffuse hyperintensity in the brain white matter or confluence of lesions should lead to suspicion of progression</w:t>
            </w:r>
          </w:p>
        </w:tc>
        <w:tc>
          <w:tcPr>
            <w:tcW w:w="567" w:type="dxa"/>
          </w:tcPr>
          <w:p w14:paraId="4E47574E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276" w:type="dxa"/>
          </w:tcPr>
          <w:p w14:paraId="21ED3762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24728198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3"/>
          </w:tcPr>
          <w:p w14:paraId="57E279A3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199A9B61" w14:textId="77777777" w:rsidTr="00704345">
        <w:tc>
          <w:tcPr>
            <w:tcW w:w="5387" w:type="dxa"/>
            <w:tcBorders>
              <w:bottom w:val="single" w:sz="4" w:space="0" w:color="auto"/>
            </w:tcBorders>
          </w:tcPr>
          <w:p w14:paraId="7BB13219" w14:textId="7768EF36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  <w:r w:rsidR="0031713F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presence of meningeal ectopic lymphoid follicles should lead to suspicion of progress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DBEDEE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439F40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C412148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  <w:gridSpan w:val="3"/>
            <w:tcBorders>
              <w:bottom w:val="single" w:sz="4" w:space="0" w:color="auto"/>
            </w:tcBorders>
          </w:tcPr>
          <w:p w14:paraId="49A6A87D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</w:tbl>
    <w:p w14:paraId="5B479527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i/>
          <w:iCs/>
          <w:szCs w:val="20"/>
          <w:lang w:val="en-GB"/>
        </w:rPr>
      </w:pPr>
      <w:r w:rsidRPr="00634A6C">
        <w:rPr>
          <w:rFonts w:ascii="Times New Roman" w:hAnsi="Times New Roman" w:cs="Times New Roman"/>
          <w:i/>
          <w:iCs/>
          <w:szCs w:val="20"/>
          <w:lang w:val="en-GB"/>
        </w:rPr>
        <w:t xml:space="preserve">Notes: </w:t>
      </w:r>
    </w:p>
    <w:p w14:paraId="19DD138B" w14:textId="6233D520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1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"Totally agree" and "Agree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692814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51437677" w14:textId="0D1DD3F5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2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"Recommended" and "Essential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692814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5F1E67B9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14:paraId="2C7E0098" w14:textId="291E96A4" w:rsidR="00F951D2" w:rsidRPr="00634A6C" w:rsidRDefault="00F951D2" w:rsidP="00692814">
      <w:pPr>
        <w:pStyle w:val="Ttulo2"/>
        <w:spacing w:before="0" w:after="0" w:line="240" w:lineRule="auto"/>
        <w:rPr>
          <w:rFonts w:ascii="Times New Roman" w:hAnsi="Times New Roman" w:cs="Times New Roman"/>
          <w:i w:val="0"/>
          <w:iCs/>
          <w:sz w:val="24"/>
          <w:szCs w:val="32"/>
          <w:lang w:val="en-GB"/>
        </w:rPr>
      </w:pP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lastRenderedPageBreak/>
        <w:t xml:space="preserve">Table </w:t>
      </w:r>
      <w:r w:rsidR="00350E4E"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>S</w:t>
      </w:r>
      <w:r w:rsidRPr="00634A6C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7. </w:t>
      </w:r>
      <w:r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 xml:space="preserve">Identification of progression by biomarkers: consensus in </w:t>
      </w:r>
      <w:r w:rsidR="00BE0B5E" w:rsidRPr="00634A6C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favour</w:t>
      </w:r>
    </w:p>
    <w:tbl>
      <w:tblPr>
        <w:tblStyle w:val="Tablaconcuadrcula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567"/>
        <w:gridCol w:w="1276"/>
        <w:gridCol w:w="576"/>
        <w:gridCol w:w="1550"/>
      </w:tblGrid>
      <w:tr w:rsidR="00F951D2" w:rsidRPr="007D2432" w14:paraId="072338CF" w14:textId="77777777" w:rsidTr="008A4928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8E99FA2" w14:textId="77777777" w:rsidR="00F951D2" w:rsidRPr="00634A6C" w:rsidRDefault="00F951D2" w:rsidP="00B27106">
            <w:pPr>
              <w:keepNext/>
              <w:keepLines/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temen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9DF094" w14:textId="517AB2F3" w:rsidR="00F951D2" w:rsidRPr="00634A6C" w:rsidRDefault="00F951D2" w:rsidP="00B27106">
            <w:pPr>
              <w:keepNext/>
              <w:keepLines/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Consensus in </w:t>
            </w:r>
            <w:r w:rsidR="00BE0B5E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favour</w:t>
            </w:r>
          </w:p>
        </w:tc>
      </w:tr>
      <w:tr w:rsidR="00F951D2" w:rsidRPr="007D2432" w14:paraId="52646704" w14:textId="77777777" w:rsidTr="008A4928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6D4704E9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9442D3" w14:textId="73658310" w:rsidR="00F951D2" w:rsidRPr="00634A6C" w:rsidRDefault="00BE0B5E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agreement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D46CF2" w14:textId="0145BEDD" w:rsidR="00F951D2" w:rsidRPr="00634A6C" w:rsidRDefault="00BE0B5E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egree</w:t>
            </w:r>
            <w:r w:rsidR="00F951D2"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 of recommendation </w:t>
            </w:r>
          </w:p>
        </w:tc>
      </w:tr>
      <w:tr w:rsidR="00F951D2" w:rsidRPr="007D2432" w14:paraId="4DC317D6" w14:textId="77777777" w:rsidTr="008A4928">
        <w:tc>
          <w:tcPr>
            <w:tcW w:w="5387" w:type="dxa"/>
            <w:tcBorders>
              <w:bottom w:val="single" w:sz="4" w:space="0" w:color="auto"/>
            </w:tcBorders>
          </w:tcPr>
          <w:p w14:paraId="70D0DBE4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90B90F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183869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A38E452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39BDEE7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</w:tr>
      <w:tr w:rsidR="00F951D2" w:rsidRPr="007D2432" w14:paraId="5E7143FD" w14:textId="77777777" w:rsidTr="008A4928">
        <w:tc>
          <w:tcPr>
            <w:tcW w:w="5387" w:type="dxa"/>
          </w:tcPr>
          <w:p w14:paraId="5076575D" w14:textId="5123A846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presence of meningeal ectopic lymphoid follicles could be an important biomarker in the future to detect disease progression.</w:t>
            </w:r>
          </w:p>
        </w:tc>
        <w:tc>
          <w:tcPr>
            <w:tcW w:w="567" w:type="dxa"/>
          </w:tcPr>
          <w:p w14:paraId="670276D4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276" w:type="dxa"/>
          </w:tcPr>
          <w:p w14:paraId="6495A05E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Agree</w:t>
            </w:r>
          </w:p>
        </w:tc>
        <w:tc>
          <w:tcPr>
            <w:tcW w:w="576" w:type="dxa"/>
          </w:tcPr>
          <w:p w14:paraId="5B3631EE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</w:tcPr>
          <w:p w14:paraId="492653FF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7D2432" w14:paraId="36DFECF4" w14:textId="77777777" w:rsidTr="008A4928">
        <w:tc>
          <w:tcPr>
            <w:tcW w:w="5387" w:type="dxa"/>
          </w:tcPr>
          <w:p w14:paraId="3A4A1F65" w14:textId="16C20285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The presence of serum neurofilament light chain (</w:t>
            </w:r>
            <w:proofErr w:type="spellStart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sNfL</w:t>
            </w:r>
            <w:proofErr w:type="spellEnd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) levels will be an important biomarker </w:t>
            </w:r>
            <w:proofErr w:type="gramStart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n the near future</w:t>
            </w:r>
            <w:proofErr w:type="gramEnd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to detect disease progression.</w:t>
            </w:r>
          </w:p>
        </w:tc>
        <w:tc>
          <w:tcPr>
            <w:tcW w:w="567" w:type="dxa"/>
          </w:tcPr>
          <w:p w14:paraId="48A34167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7</w:t>
            </w:r>
          </w:p>
        </w:tc>
        <w:tc>
          <w:tcPr>
            <w:tcW w:w="1276" w:type="dxa"/>
          </w:tcPr>
          <w:p w14:paraId="3A10F2D8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37412DEC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80</w:t>
            </w:r>
          </w:p>
        </w:tc>
        <w:tc>
          <w:tcPr>
            <w:tcW w:w="1550" w:type="dxa"/>
          </w:tcPr>
          <w:p w14:paraId="5A8B8E53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  <w:tr w:rsidR="00F951D2" w:rsidRPr="00B27106" w14:paraId="61AA22C5" w14:textId="77777777" w:rsidTr="008A4928">
        <w:tc>
          <w:tcPr>
            <w:tcW w:w="5387" w:type="dxa"/>
          </w:tcPr>
          <w:p w14:paraId="47922E92" w14:textId="76F71965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OCT measurements will be an important biomarker </w:t>
            </w:r>
            <w:proofErr w:type="gramStart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in the near future</w:t>
            </w:r>
            <w:proofErr w:type="gramEnd"/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to detect disease progression.</w:t>
            </w:r>
          </w:p>
        </w:tc>
        <w:tc>
          <w:tcPr>
            <w:tcW w:w="567" w:type="dxa"/>
          </w:tcPr>
          <w:p w14:paraId="4E118063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67</w:t>
            </w:r>
          </w:p>
        </w:tc>
        <w:tc>
          <w:tcPr>
            <w:tcW w:w="1276" w:type="dxa"/>
          </w:tcPr>
          <w:p w14:paraId="10773EA5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</w:tcPr>
          <w:p w14:paraId="49AAE9E7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NC</w:t>
            </w:r>
          </w:p>
        </w:tc>
        <w:tc>
          <w:tcPr>
            <w:tcW w:w="1550" w:type="dxa"/>
          </w:tcPr>
          <w:p w14:paraId="3CDC11F8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ccording to clinical criteria/optional</w:t>
            </w:r>
          </w:p>
        </w:tc>
      </w:tr>
      <w:tr w:rsidR="00F951D2" w:rsidRPr="007D2432" w14:paraId="6D538C6E" w14:textId="77777777" w:rsidTr="008A4928">
        <w:tc>
          <w:tcPr>
            <w:tcW w:w="5387" w:type="dxa"/>
            <w:tcBorders>
              <w:bottom w:val="single" w:sz="4" w:space="0" w:color="auto"/>
            </w:tcBorders>
          </w:tcPr>
          <w:p w14:paraId="5704CAF0" w14:textId="51E8E0C8" w:rsidR="00F951D2" w:rsidRPr="00634A6C" w:rsidRDefault="001C7A6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F951D2" w:rsidRPr="00634A6C">
              <w:rPr>
                <w:rFonts w:ascii="Times New Roman" w:hAnsi="Times New Roman" w:cs="Times New Roman"/>
                <w:szCs w:val="20"/>
                <w:lang w:val="en-GB"/>
              </w:rPr>
              <w:t>Digital devices, such as wearables, could become relevant tools in the future for the early identification of disease progression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EA3E30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60B1F2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E976A27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73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1D040D2" w14:textId="77777777" w:rsidR="00F951D2" w:rsidRPr="00634A6C" w:rsidRDefault="00F951D2" w:rsidP="00634A6C">
            <w:pPr>
              <w:spacing w:before="0" w:after="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>Recommended</w:t>
            </w:r>
          </w:p>
        </w:tc>
      </w:tr>
    </w:tbl>
    <w:p w14:paraId="393F577D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i/>
          <w:iCs/>
          <w:szCs w:val="20"/>
          <w:lang w:val="en-GB"/>
        </w:rPr>
      </w:pPr>
      <w:r w:rsidRPr="00634A6C">
        <w:rPr>
          <w:rFonts w:ascii="Times New Roman" w:hAnsi="Times New Roman" w:cs="Times New Roman"/>
          <w:i/>
          <w:iCs/>
          <w:szCs w:val="20"/>
          <w:lang w:val="en-GB"/>
        </w:rPr>
        <w:t xml:space="preserve">Notes: </w:t>
      </w:r>
    </w:p>
    <w:p w14:paraId="24248B33" w14:textId="3BC33F15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1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"Totally agree" and "Agree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692814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28FCE072" w14:textId="4F09F259" w:rsidR="00BE0B5E" w:rsidRPr="00634A6C" w:rsidRDefault="00BE0B5E" w:rsidP="00634A6C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2</w:t>
      </w:r>
      <w:r w:rsidRPr="00634A6C">
        <w:rPr>
          <w:rFonts w:ascii="Times New Roman" w:hAnsi="Times New Roman" w:cs="Times New Roman"/>
          <w:szCs w:val="20"/>
          <w:lang w:val="en-GB"/>
        </w:rPr>
        <w:t xml:space="preserve">Sum of the percentages of responses obtained for "Recommended" and "Essential". If no consensus </w:t>
      </w:r>
      <w:r w:rsidR="00AB1F5A">
        <w:rPr>
          <w:rFonts w:ascii="Times New Roman" w:hAnsi="Times New Roman" w:cs="Times New Roman"/>
          <w:szCs w:val="20"/>
          <w:lang w:val="en-GB"/>
        </w:rPr>
        <w:t>on the degree of recommendations</w:t>
      </w:r>
      <w:r w:rsidR="00AB1F5A" w:rsidRPr="00634A6C">
        <w:rPr>
          <w:rFonts w:ascii="Times New Roman" w:hAnsi="Times New Roman" w:cs="Times New Roman"/>
          <w:szCs w:val="20"/>
          <w:lang w:val="en-GB"/>
        </w:rPr>
        <w:t xml:space="preserve"> </w:t>
      </w:r>
      <w:r w:rsidRPr="00634A6C">
        <w:rPr>
          <w:rFonts w:ascii="Times New Roman" w:hAnsi="Times New Roman" w:cs="Times New Roman"/>
          <w:szCs w:val="20"/>
          <w:lang w:val="en-GB"/>
        </w:rPr>
        <w:t>was reached (</w:t>
      </w:r>
      <w:proofErr w:type="gramStart"/>
      <w:r w:rsidRPr="00634A6C">
        <w:rPr>
          <w:rFonts w:ascii="Times New Roman" w:hAnsi="Times New Roman" w:cs="Times New Roman"/>
          <w:szCs w:val="20"/>
          <w:lang w:val="en-GB"/>
        </w:rPr>
        <w:t>i.e.</w:t>
      </w:r>
      <w:proofErr w:type="gramEnd"/>
      <w:r w:rsidRPr="00634A6C">
        <w:rPr>
          <w:rFonts w:ascii="Times New Roman" w:hAnsi="Times New Roman" w:cs="Times New Roman"/>
          <w:szCs w:val="20"/>
          <w:lang w:val="en-GB"/>
        </w:rPr>
        <w:t xml:space="preserve"> &lt;66</w:t>
      </w:r>
      <w:r w:rsidR="00692814">
        <w:rPr>
          <w:rFonts w:ascii="Times New Roman" w:hAnsi="Times New Roman" w:cs="Times New Roman"/>
          <w:szCs w:val="20"/>
          <w:lang w:val="en-GB"/>
        </w:rPr>
        <w:t>.6</w:t>
      </w:r>
      <w:r w:rsidRPr="00634A6C">
        <w:rPr>
          <w:rFonts w:ascii="Times New Roman" w:hAnsi="Times New Roman" w:cs="Times New Roman"/>
          <w:szCs w:val="20"/>
          <w:lang w:val="en-GB"/>
        </w:rPr>
        <w:t>%) NC is shown.</w:t>
      </w:r>
    </w:p>
    <w:p w14:paraId="52C6C660" w14:textId="77777777" w:rsidR="00F951D2" w:rsidRPr="00634A6C" w:rsidRDefault="00F951D2" w:rsidP="00634A6C">
      <w:pPr>
        <w:spacing w:before="0" w:after="0" w:line="24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14:paraId="5C06FA51" w14:textId="41DAF94D" w:rsidR="00AB1F5A" w:rsidRPr="00725487" w:rsidRDefault="00AB1F5A" w:rsidP="00AB1F5A">
      <w:pPr>
        <w:pStyle w:val="Ttulo2"/>
        <w:spacing w:before="0" w:after="0" w:line="240" w:lineRule="auto"/>
        <w:rPr>
          <w:rFonts w:ascii="Times New Roman" w:hAnsi="Times New Roman" w:cs="Times New Roman"/>
          <w:i w:val="0"/>
          <w:iCs/>
          <w:sz w:val="24"/>
          <w:szCs w:val="32"/>
          <w:lang w:val="en-GB"/>
        </w:rPr>
      </w:pPr>
      <w:r w:rsidRPr="00725487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Table </w:t>
      </w:r>
      <w:r w:rsidR="0071292E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>S</w:t>
      </w:r>
      <w:r w:rsidRPr="00725487">
        <w:rPr>
          <w:rFonts w:ascii="Times New Roman" w:hAnsi="Times New Roman" w:cs="Times New Roman"/>
          <w:i w:val="0"/>
          <w:iCs/>
          <w:sz w:val="24"/>
          <w:szCs w:val="32"/>
          <w:lang w:val="en-GB"/>
        </w:rPr>
        <w:t xml:space="preserve">8. </w:t>
      </w:r>
      <w:r w:rsidRPr="00725487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 xml:space="preserve">Statements were no </w:t>
      </w:r>
      <w:r w:rsidRPr="00AB1F5A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consensus (</w:t>
      </w:r>
      <w:proofErr w:type="gramStart"/>
      <w:r w:rsidRPr="00AB1F5A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i.e.</w:t>
      </w:r>
      <w:proofErr w:type="gramEnd"/>
      <w:r w:rsidRPr="00AB1F5A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 xml:space="preserve"> &lt;66</w:t>
      </w:r>
      <w:r w:rsidR="009B6FF8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.6</w:t>
      </w:r>
      <w:r w:rsidRPr="00AB1F5A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%)</w:t>
      </w:r>
      <w:r w:rsidRPr="00AB1F5A">
        <w:rPr>
          <w:rFonts w:ascii="Times New Roman" w:hAnsi="Times New Roman" w:cs="Times New Roman"/>
          <w:i w:val="0"/>
          <w:iCs/>
          <w:szCs w:val="20"/>
          <w:lang w:val="en-GB"/>
        </w:rPr>
        <w:t xml:space="preserve"> </w:t>
      </w:r>
      <w:r w:rsidRPr="00B27106">
        <w:rPr>
          <w:rFonts w:ascii="Times New Roman" w:hAnsi="Times New Roman" w:cs="Times New Roman"/>
          <w:b w:val="0"/>
          <w:bCs/>
          <w:i w:val="0"/>
          <w:iCs/>
          <w:szCs w:val="20"/>
          <w:lang w:val="en-GB"/>
        </w:rPr>
        <w:t>either in favour or against</w:t>
      </w:r>
      <w:r>
        <w:rPr>
          <w:rFonts w:ascii="Times New Roman" w:hAnsi="Times New Roman" w:cs="Times New Roman"/>
          <w:i w:val="0"/>
          <w:iCs/>
          <w:szCs w:val="20"/>
          <w:lang w:val="en-GB"/>
        </w:rPr>
        <w:t xml:space="preserve"> </w:t>
      </w:r>
      <w:r w:rsidRPr="00AB1F5A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>was</w:t>
      </w:r>
      <w:r w:rsidRPr="00725487">
        <w:rPr>
          <w:rFonts w:ascii="Times New Roman" w:hAnsi="Times New Roman" w:cs="Times New Roman"/>
          <w:b w:val="0"/>
          <w:bCs/>
          <w:i w:val="0"/>
          <w:iCs/>
          <w:sz w:val="24"/>
          <w:szCs w:val="32"/>
          <w:lang w:val="en-GB"/>
        </w:rPr>
        <w:t xml:space="preserve"> reached</w:t>
      </w:r>
    </w:p>
    <w:tbl>
      <w:tblPr>
        <w:tblStyle w:val="Tablaconcuadrcula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567"/>
        <w:gridCol w:w="283"/>
        <w:gridCol w:w="426"/>
        <w:gridCol w:w="1559"/>
      </w:tblGrid>
      <w:tr w:rsidR="00AB1F5A" w:rsidRPr="00634A6C" w14:paraId="5FB18349" w14:textId="77777777" w:rsidTr="00B27106">
        <w:trPr>
          <w:trHeight w:val="227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78FC5072" w14:textId="3ACC2A09" w:rsidR="00AB1F5A" w:rsidRPr="00634A6C" w:rsidRDefault="003842AB" w:rsidP="00B27106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tatement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A71A88" w14:textId="77777777" w:rsidR="00AB1F5A" w:rsidRPr="00634A6C" w:rsidRDefault="00AB1F5A" w:rsidP="00B27106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Degree of agreement </w:t>
            </w:r>
          </w:p>
        </w:tc>
      </w:tr>
      <w:tr w:rsidR="003842AB" w:rsidRPr="00634A6C" w14:paraId="58DE107D" w14:textId="77777777" w:rsidTr="003842AB">
        <w:trPr>
          <w:trHeight w:val="227"/>
        </w:trPr>
        <w:tc>
          <w:tcPr>
            <w:tcW w:w="5954" w:type="dxa"/>
            <w:tcBorders>
              <w:bottom w:val="single" w:sz="4" w:space="0" w:color="auto"/>
            </w:tcBorders>
          </w:tcPr>
          <w:p w14:paraId="380663FC" w14:textId="77777777" w:rsidR="00AB1F5A" w:rsidRPr="00634A6C" w:rsidRDefault="00AB1F5A" w:rsidP="00B27106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14:paraId="68368A91" w14:textId="77777777" w:rsidR="00AB1F5A" w:rsidRPr="00634A6C" w:rsidRDefault="00AB1F5A" w:rsidP="00B27106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(%)</w:t>
            </w:r>
            <w:r w:rsidRPr="00634A6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6EDC95" w14:textId="77777777" w:rsidR="00AB1F5A" w:rsidRPr="00634A6C" w:rsidRDefault="00AB1F5A" w:rsidP="00B27106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Median</w:t>
            </w:r>
          </w:p>
        </w:tc>
      </w:tr>
      <w:tr w:rsidR="003842AB" w:rsidRPr="00B27106" w14:paraId="77CCBDF5" w14:textId="77777777" w:rsidTr="003842AB">
        <w:trPr>
          <w:trHeight w:val="227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44B76EF9" w14:textId="77777777" w:rsidR="00AB1F5A" w:rsidRPr="00725487" w:rsidRDefault="00AB1F5A" w:rsidP="00B27106">
            <w:pPr>
              <w:spacing w:before="40" w:after="40" w:line="240" w:lineRule="auto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725487"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  <w:t>Identification of progression by EDSS and functional assessme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29132F" w14:textId="77777777" w:rsidR="00AB1F5A" w:rsidRPr="00634A6C" w:rsidRDefault="00AB1F5A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D1CBE9" w14:textId="77777777" w:rsidR="00AB1F5A" w:rsidRPr="00634A6C" w:rsidRDefault="00AB1F5A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</w:tr>
      <w:tr w:rsidR="003842AB" w:rsidRPr="00634A6C" w14:paraId="379084E3" w14:textId="77777777" w:rsidTr="003842AB">
        <w:trPr>
          <w:trHeight w:val="227"/>
        </w:trPr>
        <w:tc>
          <w:tcPr>
            <w:tcW w:w="6804" w:type="dxa"/>
            <w:gridSpan w:val="3"/>
            <w:tcBorders>
              <w:top w:val="single" w:sz="4" w:space="0" w:color="auto"/>
            </w:tcBorders>
          </w:tcPr>
          <w:p w14:paraId="61AF6999" w14:textId="73AD3D4D" w:rsidR="00AB1F5A" w:rsidRDefault="00444BE4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1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AB1F5A" w:rsidRPr="00AB1F5A">
              <w:rPr>
                <w:rFonts w:ascii="Times New Roman" w:hAnsi="Times New Roman" w:cs="Times New Roman"/>
                <w:szCs w:val="20"/>
                <w:lang w:val="en-GB"/>
              </w:rPr>
              <w:t xml:space="preserve">If progression is suspected, the patient should be evaluated every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  <w:r w:rsidR="00AB1F5A" w:rsidRPr="00AB1F5A">
              <w:rPr>
                <w:rFonts w:ascii="Times New Roman" w:hAnsi="Times New Roman" w:cs="Times New Roman"/>
                <w:szCs w:val="20"/>
                <w:lang w:val="en-GB"/>
              </w:rPr>
              <w:t xml:space="preserve"> months.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173072C" w14:textId="77777777" w:rsidR="00AB1F5A" w:rsidRPr="00634A6C" w:rsidRDefault="00AB1F5A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E6EEBC" w14:textId="77777777" w:rsidR="00AB1F5A" w:rsidRPr="00634A6C" w:rsidRDefault="00AB1F5A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</w:tr>
      <w:tr w:rsidR="003842AB" w:rsidRPr="00634A6C" w14:paraId="6E23AA72" w14:textId="77777777" w:rsidTr="003842AB">
        <w:trPr>
          <w:trHeight w:val="227"/>
        </w:trPr>
        <w:tc>
          <w:tcPr>
            <w:tcW w:w="6804" w:type="dxa"/>
            <w:gridSpan w:val="3"/>
          </w:tcPr>
          <w:p w14:paraId="4C901219" w14:textId="4A4D7AAB" w:rsidR="00AB1F5A" w:rsidRDefault="00444BE4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14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3C7286" w:rsidRPr="003C7286">
              <w:rPr>
                <w:rFonts w:ascii="Times New Roman" w:hAnsi="Times New Roman" w:cs="Times New Roman"/>
                <w:szCs w:val="20"/>
                <w:lang w:val="en-GB"/>
              </w:rPr>
              <w:t xml:space="preserve">Regardless of the variable used, the minimum time to establish the diagnosis of confirmed progression of disability not associated with relapses is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3C7286" w:rsidRPr="003C7286">
              <w:rPr>
                <w:rFonts w:ascii="Times New Roman" w:hAnsi="Times New Roman" w:cs="Times New Roman"/>
                <w:szCs w:val="20"/>
                <w:lang w:val="en-GB"/>
              </w:rPr>
              <w:t xml:space="preserve"> months.</w:t>
            </w:r>
          </w:p>
        </w:tc>
        <w:tc>
          <w:tcPr>
            <w:tcW w:w="426" w:type="dxa"/>
          </w:tcPr>
          <w:p w14:paraId="4E131D9A" w14:textId="268C7768" w:rsidR="00AB1F5A" w:rsidRPr="00634A6C" w:rsidRDefault="003732D0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53</w:t>
            </w:r>
          </w:p>
        </w:tc>
        <w:tc>
          <w:tcPr>
            <w:tcW w:w="1559" w:type="dxa"/>
          </w:tcPr>
          <w:p w14:paraId="4E637296" w14:textId="480C51E6" w:rsidR="00AB1F5A" w:rsidRPr="00634A6C" w:rsidRDefault="003732D0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</w:tr>
      <w:tr w:rsidR="003732D0" w:rsidRPr="00634A6C" w14:paraId="03417736" w14:textId="77777777" w:rsidTr="00B27106">
        <w:trPr>
          <w:trHeight w:val="227"/>
        </w:trPr>
        <w:tc>
          <w:tcPr>
            <w:tcW w:w="6804" w:type="dxa"/>
            <w:gridSpan w:val="3"/>
          </w:tcPr>
          <w:p w14:paraId="5ECDF56A" w14:textId="06B31B5C" w:rsidR="003732D0" w:rsidRPr="003C7286" w:rsidRDefault="00372919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2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3732D0" w:rsidRPr="003732D0">
              <w:rPr>
                <w:rFonts w:ascii="Times New Roman" w:hAnsi="Times New Roman" w:cs="Times New Roman"/>
                <w:szCs w:val="20"/>
                <w:lang w:val="en-GB"/>
              </w:rPr>
              <w:t>A confirmed worsening by 2 points in any functional system (except the visual system), even without changes in EDSS</w:t>
            </w:r>
            <w:r w:rsidR="003732D0">
              <w:rPr>
                <w:rFonts w:ascii="Times New Roman" w:hAnsi="Times New Roman" w:cs="Times New Roman"/>
                <w:szCs w:val="20"/>
                <w:lang w:val="en-GB"/>
              </w:rPr>
              <w:t xml:space="preserve"> and with </w:t>
            </w:r>
            <w:r w:rsidR="003732D0" w:rsidRPr="003732D0">
              <w:rPr>
                <w:rFonts w:ascii="Times New Roman" w:hAnsi="Times New Roman" w:cs="Times New Roman"/>
                <w:szCs w:val="20"/>
                <w:lang w:val="en-GB"/>
              </w:rPr>
              <w:t>a disease duration between 10 and 20 years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 xml:space="preserve"> is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sufficient for 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 xml:space="preserve">confirming 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>the diagnosis of progression.</w:t>
            </w:r>
          </w:p>
        </w:tc>
        <w:tc>
          <w:tcPr>
            <w:tcW w:w="426" w:type="dxa"/>
          </w:tcPr>
          <w:p w14:paraId="1E4CC285" w14:textId="7F6F08A0" w:rsidR="003732D0" w:rsidRDefault="001824D8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0</w:t>
            </w:r>
          </w:p>
        </w:tc>
        <w:tc>
          <w:tcPr>
            <w:tcW w:w="1559" w:type="dxa"/>
          </w:tcPr>
          <w:p w14:paraId="01CF2816" w14:textId="4AA4D15B" w:rsidR="003732D0" w:rsidRDefault="001824D8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</w:tr>
      <w:tr w:rsidR="003732D0" w:rsidRPr="00634A6C" w14:paraId="510AE630" w14:textId="77777777" w:rsidTr="00B27106">
        <w:trPr>
          <w:trHeight w:val="227"/>
        </w:trPr>
        <w:tc>
          <w:tcPr>
            <w:tcW w:w="6804" w:type="dxa"/>
            <w:gridSpan w:val="3"/>
          </w:tcPr>
          <w:p w14:paraId="4634E8B2" w14:textId="0C66ACF6" w:rsidR="003732D0" w:rsidRPr="003C7286" w:rsidRDefault="00372919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4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1824D8" w:rsidRPr="003732D0">
              <w:rPr>
                <w:rFonts w:ascii="Times New Roman" w:hAnsi="Times New Roman" w:cs="Times New Roman"/>
                <w:szCs w:val="20"/>
                <w:lang w:val="en-GB"/>
              </w:rPr>
              <w:t>A confirmed worsening by 2 points in any functional system (except the visual system), even without changes in EDSS</w:t>
            </w:r>
            <w:r w:rsidR="001824D8">
              <w:rPr>
                <w:rFonts w:ascii="Times New Roman" w:hAnsi="Times New Roman" w:cs="Times New Roman"/>
                <w:szCs w:val="20"/>
                <w:lang w:val="en-GB"/>
              </w:rPr>
              <w:t xml:space="preserve"> and with </w:t>
            </w:r>
            <w:r w:rsidR="001824D8" w:rsidRPr="003732D0">
              <w:rPr>
                <w:rFonts w:ascii="Times New Roman" w:hAnsi="Times New Roman" w:cs="Times New Roman"/>
                <w:szCs w:val="20"/>
                <w:lang w:val="en-GB"/>
              </w:rPr>
              <w:t xml:space="preserve">a disease duration </w:t>
            </w:r>
            <w:r w:rsidR="001824D8">
              <w:rPr>
                <w:rFonts w:ascii="Times New Roman" w:hAnsi="Times New Roman" w:cs="Times New Roman"/>
                <w:szCs w:val="20"/>
                <w:lang w:val="en-GB"/>
              </w:rPr>
              <w:t>&gt;</w:t>
            </w:r>
            <w:r w:rsidR="001824D8" w:rsidRPr="003732D0">
              <w:rPr>
                <w:rFonts w:ascii="Times New Roman" w:hAnsi="Times New Roman" w:cs="Times New Roman"/>
                <w:szCs w:val="20"/>
                <w:lang w:val="en-GB"/>
              </w:rPr>
              <w:t xml:space="preserve"> 20 years 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>is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sufficient for 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 xml:space="preserve">confirming 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>the diagnosis of progression.</w:t>
            </w:r>
          </w:p>
        </w:tc>
        <w:tc>
          <w:tcPr>
            <w:tcW w:w="426" w:type="dxa"/>
          </w:tcPr>
          <w:p w14:paraId="76CFCB0E" w14:textId="74EB153F" w:rsidR="003732D0" w:rsidRDefault="001824D8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53</w:t>
            </w:r>
          </w:p>
        </w:tc>
        <w:tc>
          <w:tcPr>
            <w:tcW w:w="1559" w:type="dxa"/>
          </w:tcPr>
          <w:p w14:paraId="1CADC27D" w14:textId="03C64E40" w:rsidR="003732D0" w:rsidRDefault="001824D8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</w:tr>
      <w:tr w:rsidR="003732D0" w:rsidRPr="00634A6C" w14:paraId="7D3B0CD8" w14:textId="77777777" w:rsidTr="00B27106">
        <w:trPr>
          <w:trHeight w:val="227"/>
        </w:trPr>
        <w:tc>
          <w:tcPr>
            <w:tcW w:w="6804" w:type="dxa"/>
            <w:gridSpan w:val="3"/>
          </w:tcPr>
          <w:p w14:paraId="20AD983B" w14:textId="52BF3E88" w:rsidR="003732D0" w:rsidRPr="003C7286" w:rsidRDefault="00372919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6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1824D8" w:rsidRPr="001824D8">
              <w:rPr>
                <w:rFonts w:ascii="Times New Roman" w:hAnsi="Times New Roman" w:cs="Times New Roman"/>
                <w:szCs w:val="20"/>
                <w:lang w:val="en-GB"/>
              </w:rPr>
              <w:t xml:space="preserve">A confirmed worsening by 2 points in any functional system (except the visual system), even without changes in EDSS and if the patient is &gt; </w:t>
            </w:r>
            <w:r w:rsidR="001824D8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1824D8" w:rsidRPr="001824D8">
              <w:rPr>
                <w:rFonts w:ascii="Times New Roman" w:hAnsi="Times New Roman" w:cs="Times New Roman"/>
                <w:szCs w:val="20"/>
                <w:lang w:val="en-GB"/>
              </w:rPr>
              <w:t xml:space="preserve">5 years old 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>is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sufficient for 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 xml:space="preserve">confirming 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>the diagnosis of progression.</w:t>
            </w:r>
          </w:p>
        </w:tc>
        <w:tc>
          <w:tcPr>
            <w:tcW w:w="426" w:type="dxa"/>
          </w:tcPr>
          <w:p w14:paraId="3EB5C442" w14:textId="564FD67D" w:rsidR="003732D0" w:rsidRDefault="001824D8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0</w:t>
            </w:r>
          </w:p>
        </w:tc>
        <w:tc>
          <w:tcPr>
            <w:tcW w:w="1559" w:type="dxa"/>
          </w:tcPr>
          <w:p w14:paraId="5E36F3FD" w14:textId="2C9987EC" w:rsidR="003732D0" w:rsidRDefault="001824D8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</w:tr>
      <w:tr w:rsidR="003732D0" w:rsidRPr="00634A6C" w14:paraId="6EDEB7CD" w14:textId="77777777" w:rsidTr="00B27106">
        <w:trPr>
          <w:trHeight w:val="227"/>
        </w:trPr>
        <w:tc>
          <w:tcPr>
            <w:tcW w:w="6804" w:type="dxa"/>
            <w:gridSpan w:val="3"/>
          </w:tcPr>
          <w:p w14:paraId="4F235B43" w14:textId="437EF30A" w:rsidR="003732D0" w:rsidRPr="003C7286" w:rsidRDefault="00DF36ED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28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1824D8">
              <w:rPr>
                <w:rFonts w:ascii="Times New Roman" w:hAnsi="Times New Roman" w:cs="Times New Roman"/>
                <w:szCs w:val="20"/>
                <w:lang w:val="en-GB"/>
              </w:rPr>
              <w:t xml:space="preserve">A confirmed worsening by 2 points in any functional system (except the visual system), even without changes in EDSS and if the patient is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between 35 and 45</w:t>
            </w:r>
            <w:r w:rsidRPr="001824D8">
              <w:rPr>
                <w:rFonts w:ascii="Times New Roman" w:hAnsi="Times New Roman" w:cs="Times New Roman"/>
                <w:szCs w:val="20"/>
                <w:lang w:val="en-GB"/>
              </w:rPr>
              <w:t xml:space="preserve"> years old 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>is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sufficient for 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 xml:space="preserve">confirming 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>the diagnosis of progression.</w:t>
            </w:r>
          </w:p>
        </w:tc>
        <w:tc>
          <w:tcPr>
            <w:tcW w:w="426" w:type="dxa"/>
          </w:tcPr>
          <w:p w14:paraId="1A70F4AE" w14:textId="026A0840" w:rsidR="003732D0" w:rsidRDefault="00DF36ED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0</w:t>
            </w:r>
          </w:p>
        </w:tc>
        <w:tc>
          <w:tcPr>
            <w:tcW w:w="1559" w:type="dxa"/>
          </w:tcPr>
          <w:p w14:paraId="7A677ACB" w14:textId="48E090CD" w:rsidR="003732D0" w:rsidRDefault="00DF36ED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</w:tr>
      <w:tr w:rsidR="001824D8" w:rsidRPr="00634A6C" w14:paraId="6DE42E98" w14:textId="77777777" w:rsidTr="00B27106">
        <w:trPr>
          <w:trHeight w:val="227"/>
        </w:trPr>
        <w:tc>
          <w:tcPr>
            <w:tcW w:w="6804" w:type="dxa"/>
            <w:gridSpan w:val="3"/>
          </w:tcPr>
          <w:p w14:paraId="42C6F810" w14:textId="2D984A78" w:rsidR="001824D8" w:rsidRDefault="00C23340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0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DF36ED" w:rsidRPr="001824D8">
              <w:rPr>
                <w:rFonts w:ascii="Times New Roman" w:hAnsi="Times New Roman" w:cs="Times New Roman"/>
                <w:szCs w:val="20"/>
                <w:lang w:val="en-GB"/>
              </w:rPr>
              <w:t xml:space="preserve">A confirmed worsening by 2 points in any functional system (except the visual system), even without changes in EDSS and if the patient is &gt; </w:t>
            </w:r>
            <w:r w:rsidR="00DF36ED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DF36ED" w:rsidRPr="001824D8">
              <w:rPr>
                <w:rFonts w:ascii="Times New Roman" w:hAnsi="Times New Roman" w:cs="Times New Roman"/>
                <w:szCs w:val="20"/>
                <w:lang w:val="en-GB"/>
              </w:rPr>
              <w:t xml:space="preserve">5 years old 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>is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 xml:space="preserve"> sufficient for </w:t>
            </w:r>
            <w:r w:rsidR="00EA0A20">
              <w:rPr>
                <w:rFonts w:ascii="Times New Roman" w:hAnsi="Times New Roman" w:cs="Times New Roman"/>
                <w:szCs w:val="20"/>
                <w:lang w:val="en-GB"/>
              </w:rPr>
              <w:t xml:space="preserve">confirming </w:t>
            </w:r>
            <w:r w:rsidR="00EA0A20" w:rsidRPr="00634A6C">
              <w:rPr>
                <w:rFonts w:ascii="Times New Roman" w:hAnsi="Times New Roman" w:cs="Times New Roman"/>
                <w:szCs w:val="20"/>
                <w:lang w:val="en-GB"/>
              </w:rPr>
              <w:t>the diagnosis of progression.</w:t>
            </w:r>
          </w:p>
        </w:tc>
        <w:tc>
          <w:tcPr>
            <w:tcW w:w="426" w:type="dxa"/>
          </w:tcPr>
          <w:p w14:paraId="662767AF" w14:textId="3D8018FC" w:rsidR="001824D8" w:rsidRPr="00634A6C" w:rsidRDefault="00DF36ED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0</w:t>
            </w:r>
          </w:p>
        </w:tc>
        <w:tc>
          <w:tcPr>
            <w:tcW w:w="1559" w:type="dxa"/>
          </w:tcPr>
          <w:p w14:paraId="10C197AB" w14:textId="41B9D04C" w:rsidR="001824D8" w:rsidRPr="00634A6C" w:rsidRDefault="00A30B6A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</w:tr>
      <w:tr w:rsidR="001824D8" w:rsidRPr="00634A6C" w14:paraId="1FB3791D" w14:textId="77777777" w:rsidTr="00B27106">
        <w:trPr>
          <w:trHeight w:val="227"/>
        </w:trPr>
        <w:tc>
          <w:tcPr>
            <w:tcW w:w="6804" w:type="dxa"/>
            <w:gridSpan w:val="3"/>
          </w:tcPr>
          <w:p w14:paraId="63DFE04F" w14:textId="04B90FF9" w:rsidR="001824D8" w:rsidRDefault="00C23340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6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C23340">
              <w:rPr>
                <w:rFonts w:ascii="Times New Roman" w:hAnsi="Times New Roman" w:cs="Times New Roman"/>
                <w:szCs w:val="20"/>
                <w:lang w:val="en-GB"/>
              </w:rPr>
              <w:t>Diagnosis of progression can be confirmed when there is a confirmed 20% time increase in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C23340">
              <w:rPr>
                <w:rFonts w:ascii="Times New Roman" w:hAnsi="Times New Roman" w:cs="Times New Roman"/>
                <w:szCs w:val="20"/>
                <w:lang w:val="en-GB"/>
              </w:rPr>
              <w:t>the 25FTW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+ 9HTP.</w:t>
            </w:r>
          </w:p>
        </w:tc>
        <w:tc>
          <w:tcPr>
            <w:tcW w:w="426" w:type="dxa"/>
          </w:tcPr>
          <w:p w14:paraId="1EAD27EB" w14:textId="2620B5D7" w:rsidR="001824D8" w:rsidRPr="00634A6C" w:rsidRDefault="0071292E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6</w:t>
            </w:r>
          </w:p>
        </w:tc>
        <w:tc>
          <w:tcPr>
            <w:tcW w:w="1559" w:type="dxa"/>
          </w:tcPr>
          <w:p w14:paraId="73E12774" w14:textId="158F1802" w:rsidR="001824D8" w:rsidRPr="00634A6C" w:rsidRDefault="00A30B6A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</w:tr>
      <w:tr w:rsidR="00DF36ED" w:rsidRPr="00634A6C" w14:paraId="4D61E14A" w14:textId="77777777" w:rsidTr="00B27106">
        <w:trPr>
          <w:trHeight w:val="227"/>
        </w:trPr>
        <w:tc>
          <w:tcPr>
            <w:tcW w:w="6804" w:type="dxa"/>
            <w:gridSpan w:val="3"/>
          </w:tcPr>
          <w:p w14:paraId="08A020E9" w14:textId="3055E64D" w:rsidR="00DF36ED" w:rsidRDefault="00381203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2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381203">
              <w:rPr>
                <w:rFonts w:ascii="Times New Roman" w:hAnsi="Times New Roman" w:cs="Times New Roman"/>
                <w:szCs w:val="20"/>
                <w:lang w:val="en-GB"/>
              </w:rPr>
              <w:t xml:space="preserve">In a patient capable of walking 500 meters or more without help or rest, a confirmed reduction from 500 to 300 meters </w:t>
            </w:r>
            <w:r w:rsidR="00565FCB" w:rsidRPr="00634A6C">
              <w:rPr>
                <w:rFonts w:ascii="Times New Roman" w:hAnsi="Times New Roman" w:cs="Times New Roman"/>
                <w:szCs w:val="20"/>
                <w:lang w:val="en-GB"/>
              </w:rPr>
              <w:t>it can be considered as a sufficient criterion for the diagnosis of progression.</w:t>
            </w:r>
          </w:p>
        </w:tc>
        <w:tc>
          <w:tcPr>
            <w:tcW w:w="426" w:type="dxa"/>
          </w:tcPr>
          <w:p w14:paraId="021B37E8" w14:textId="274CB39A" w:rsidR="00DF36ED" w:rsidRPr="00634A6C" w:rsidRDefault="00381203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0</w:t>
            </w:r>
          </w:p>
        </w:tc>
        <w:tc>
          <w:tcPr>
            <w:tcW w:w="1559" w:type="dxa"/>
          </w:tcPr>
          <w:p w14:paraId="693C67AA" w14:textId="7B233238" w:rsidR="00DF36ED" w:rsidRPr="00634A6C" w:rsidRDefault="00381203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sagree</w:t>
            </w:r>
          </w:p>
        </w:tc>
      </w:tr>
      <w:tr w:rsidR="00A30B6A" w:rsidRPr="00634A6C" w14:paraId="733B2B7F" w14:textId="77777777" w:rsidTr="00B27106">
        <w:trPr>
          <w:trHeight w:val="227"/>
        </w:trPr>
        <w:tc>
          <w:tcPr>
            <w:tcW w:w="6804" w:type="dxa"/>
            <w:gridSpan w:val="3"/>
          </w:tcPr>
          <w:p w14:paraId="1EA31813" w14:textId="44DD7B50" w:rsidR="00A30B6A" w:rsidRDefault="00A30B6A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43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A30B6A">
              <w:rPr>
                <w:rFonts w:ascii="Times New Roman" w:hAnsi="Times New Roman" w:cs="Times New Roman"/>
                <w:szCs w:val="20"/>
                <w:lang w:val="en-GB"/>
              </w:rPr>
              <w:t xml:space="preserve">Transition from walking independently to needing any kind of support or help to walk </w:t>
            </w:r>
            <w:r w:rsidR="00565FCB" w:rsidRPr="00634A6C">
              <w:rPr>
                <w:rFonts w:ascii="Times New Roman" w:hAnsi="Times New Roman" w:cs="Times New Roman"/>
                <w:szCs w:val="20"/>
                <w:lang w:val="en-GB"/>
              </w:rPr>
              <w:t>it can be considered as a sufficient criterion for the diagnosis of progression.</w:t>
            </w:r>
          </w:p>
        </w:tc>
        <w:tc>
          <w:tcPr>
            <w:tcW w:w="426" w:type="dxa"/>
          </w:tcPr>
          <w:p w14:paraId="71DF40A1" w14:textId="4046F528" w:rsidR="00A30B6A" w:rsidRDefault="00A30B6A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0</w:t>
            </w:r>
          </w:p>
        </w:tc>
        <w:tc>
          <w:tcPr>
            <w:tcW w:w="1559" w:type="dxa"/>
          </w:tcPr>
          <w:p w14:paraId="1CBF5561" w14:textId="30A12C10" w:rsidR="00A30B6A" w:rsidRDefault="00A30B6A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</w:tr>
      <w:tr w:rsidR="00EA0A20" w:rsidRPr="00B27106" w14:paraId="2C8A5A2B" w14:textId="77777777" w:rsidTr="00B27106">
        <w:trPr>
          <w:trHeight w:val="227"/>
        </w:trPr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D32EFD" w14:textId="5DE1E04B" w:rsidR="00EA0A20" w:rsidRPr="00B27106" w:rsidRDefault="00EA0A20" w:rsidP="00B27106">
            <w:pPr>
              <w:spacing w:before="40" w:after="40" w:line="240" w:lineRule="auto"/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</w:pPr>
            <w:r w:rsidRPr="00B27106"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  <w:lastRenderedPageBreak/>
              <w:t>Identification of progression by cognitive assessment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24BE7495" w14:textId="77777777" w:rsidR="00EA0A20" w:rsidRDefault="00EA0A20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8B3559" w14:textId="77777777" w:rsidR="00EA0A20" w:rsidRDefault="00EA0A20" w:rsidP="00B27106">
            <w:pPr>
              <w:spacing w:before="40" w:after="4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EA0A20" w:rsidRPr="00634A6C" w14:paraId="48567C41" w14:textId="77777777" w:rsidTr="00B27106">
        <w:trPr>
          <w:trHeight w:val="227"/>
        </w:trPr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5F4E8A" w14:textId="2B3CB322" w:rsidR="00EA0A20" w:rsidRDefault="00EA0A20" w:rsidP="00B27106">
            <w:pPr>
              <w:spacing w:before="20" w:after="2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  <w:r w:rsidR="00692814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EA0A20">
              <w:rPr>
                <w:rFonts w:ascii="Times New Roman" w:hAnsi="Times New Roman" w:cs="Times New Roman"/>
                <w:szCs w:val="20"/>
                <w:lang w:val="en-GB"/>
              </w:rPr>
              <w:t>If it is not possible to apply a short duration battery annually, a test such as the SDMT should be applied.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1354E791" w14:textId="622EB100" w:rsidR="00EA0A20" w:rsidRDefault="001C7A62" w:rsidP="00B27106">
            <w:pPr>
              <w:spacing w:before="20" w:after="2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445AA7" w14:textId="62B87E49" w:rsidR="00EA0A20" w:rsidRDefault="001C7A62" w:rsidP="00B27106">
            <w:pPr>
              <w:spacing w:before="20" w:after="20" w:line="24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Agree</w:t>
            </w:r>
          </w:p>
        </w:tc>
      </w:tr>
    </w:tbl>
    <w:p w14:paraId="19EFE93A" w14:textId="77777777" w:rsidR="00AB1F5A" w:rsidRDefault="00AB1F5A" w:rsidP="00AB1F5A">
      <w:pPr>
        <w:spacing w:before="0" w:after="0" w:line="240" w:lineRule="auto"/>
        <w:rPr>
          <w:rFonts w:ascii="Times New Roman" w:hAnsi="Times New Roman" w:cs="Times New Roman"/>
          <w:szCs w:val="20"/>
          <w:lang w:val="en-GB"/>
        </w:rPr>
      </w:pPr>
      <w:r w:rsidRPr="00634A6C">
        <w:rPr>
          <w:rFonts w:ascii="Times New Roman" w:hAnsi="Times New Roman" w:cs="Times New Roman"/>
          <w:b/>
          <w:bCs/>
          <w:szCs w:val="20"/>
          <w:vertAlign w:val="superscript"/>
          <w:lang w:val="en-GB"/>
        </w:rPr>
        <w:t>1</w:t>
      </w:r>
      <w:r w:rsidRPr="00634A6C">
        <w:rPr>
          <w:rFonts w:ascii="Times New Roman" w:hAnsi="Times New Roman" w:cs="Times New Roman"/>
          <w:szCs w:val="20"/>
          <w:lang w:val="en-GB"/>
        </w:rPr>
        <w:t>Sum of the percentages of responses obtained for "Totally agree" and "Agree"</w:t>
      </w:r>
      <w:r>
        <w:rPr>
          <w:rFonts w:ascii="Times New Roman" w:hAnsi="Times New Roman" w:cs="Times New Roman"/>
          <w:szCs w:val="20"/>
          <w:lang w:val="en-GB"/>
        </w:rPr>
        <w:t xml:space="preserve"> or by </w:t>
      </w:r>
      <w:r w:rsidRPr="00AB1F5A">
        <w:rPr>
          <w:rFonts w:ascii="Times New Roman" w:hAnsi="Times New Roman" w:cs="Times New Roman"/>
          <w:szCs w:val="20"/>
          <w:lang w:val="en-GB"/>
        </w:rPr>
        <w:t>"Totally disagree" and " Disagree".</w:t>
      </w:r>
    </w:p>
    <w:p w14:paraId="178390A2" w14:textId="77777777" w:rsidR="00067A3F" w:rsidRPr="00634A6C" w:rsidRDefault="00067A3F" w:rsidP="00634A6C">
      <w:pPr>
        <w:spacing w:before="0" w:after="0" w:line="24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sectPr w:rsidR="00067A3F" w:rsidRPr="00634A6C" w:rsidSect="00A3694A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023E5" w14:textId="77777777" w:rsidR="007D2432" w:rsidRDefault="007D2432" w:rsidP="007D2432">
      <w:pPr>
        <w:spacing w:before="0" w:after="0" w:line="240" w:lineRule="auto"/>
      </w:pPr>
      <w:r>
        <w:separator/>
      </w:r>
    </w:p>
  </w:endnote>
  <w:endnote w:type="continuationSeparator" w:id="0">
    <w:p w14:paraId="7E9B6AB2" w14:textId="77777777" w:rsidR="007D2432" w:rsidRDefault="007D2432" w:rsidP="007D243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thematicalPiLTSt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21585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8"/>
        <w:szCs w:val="32"/>
      </w:rPr>
    </w:sdtEndPr>
    <w:sdtContent>
      <w:p w14:paraId="288DC16D" w14:textId="448FD7FC" w:rsidR="00045AD8" w:rsidRPr="00634A6C" w:rsidRDefault="00045AD8">
        <w:pPr>
          <w:pStyle w:val="Piedepgina"/>
          <w:jc w:val="right"/>
          <w:rPr>
            <w:rFonts w:ascii="Times New Roman" w:hAnsi="Times New Roman" w:cs="Times New Roman"/>
            <w:sz w:val="24"/>
            <w:szCs w:val="28"/>
          </w:rPr>
        </w:pPr>
        <w:r w:rsidRPr="00634A6C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634A6C">
          <w:rPr>
            <w:rFonts w:ascii="Times New Roman" w:hAnsi="Times New Roman" w:cs="Times New Roman"/>
            <w:sz w:val="24"/>
            <w:szCs w:val="28"/>
          </w:rPr>
          <w:instrText>PAGE   \* MERGEFORMAT</w:instrText>
        </w:r>
        <w:r w:rsidRPr="00634A6C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634A6C">
          <w:rPr>
            <w:rFonts w:ascii="Times New Roman" w:hAnsi="Times New Roman" w:cs="Times New Roman"/>
            <w:sz w:val="24"/>
            <w:szCs w:val="28"/>
          </w:rPr>
          <w:t>2</w:t>
        </w:r>
        <w:r w:rsidRPr="00634A6C">
          <w:rPr>
            <w:rFonts w:ascii="Times New Roman" w:hAnsi="Times New Roman" w:cs="Times New Roman"/>
            <w:sz w:val="24"/>
            <w:szCs w:val="28"/>
          </w:rPr>
          <w:fldChar w:fldCharType="end"/>
        </w:r>
      </w:p>
    </w:sdtContent>
  </w:sdt>
  <w:p w14:paraId="25310C85" w14:textId="77777777" w:rsidR="00A11C20" w:rsidRDefault="00A11C2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BE5A0" w14:textId="77777777" w:rsidR="007D2432" w:rsidRDefault="007D2432" w:rsidP="007D2432">
      <w:pPr>
        <w:spacing w:before="0" w:after="0" w:line="240" w:lineRule="auto"/>
      </w:pPr>
      <w:r>
        <w:separator/>
      </w:r>
    </w:p>
  </w:footnote>
  <w:footnote w:type="continuationSeparator" w:id="0">
    <w:p w14:paraId="30FD3BD6" w14:textId="77777777" w:rsidR="007D2432" w:rsidRDefault="007D2432" w:rsidP="007D243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3A653" w14:textId="77777777" w:rsidR="00A11C20" w:rsidRPr="00634A6C" w:rsidRDefault="00A11C20" w:rsidP="00A11C20">
    <w:pPr>
      <w:pStyle w:val="Encabezado"/>
      <w:jc w:val="right"/>
      <w:rPr>
        <w:rFonts w:ascii="Times New Roman" w:hAnsi="Times New Roman" w:cs="Times New Roman"/>
        <w:b/>
        <w:bCs/>
        <w:lang w:val="en-US"/>
      </w:rPr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1A20A8A1" wp14:editId="4BAF2BD5">
          <wp:simplePos x="0" y="0"/>
          <wp:positionH relativeFrom="margin">
            <wp:align>left</wp:align>
          </wp:positionH>
          <wp:positionV relativeFrom="paragraph">
            <wp:posOffset>-228600</wp:posOffset>
          </wp:positionV>
          <wp:extent cx="1382395" cy="496570"/>
          <wp:effectExtent l="0" t="0" r="8255" b="0"/>
          <wp:wrapSquare wrapText="bothSides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DE1B7E">
      <w:rPr>
        <w:lang w:val="en-US"/>
      </w:rPr>
      <w:tab/>
    </w:r>
    <w:r w:rsidRPr="00634A6C">
      <w:rPr>
        <w:rFonts w:ascii="Times New Roman" w:hAnsi="Times New Roman" w:cs="Times New Roman"/>
        <w:b/>
        <w:bCs/>
        <w:sz w:val="22"/>
        <w:szCs w:val="20"/>
        <w:lang w:val="en-US"/>
      </w:rPr>
      <w:t>Consensus early detection MS progression</w:t>
    </w:r>
  </w:p>
  <w:p w14:paraId="028C43D0" w14:textId="760CB5DC" w:rsidR="007D2432" w:rsidRDefault="007D243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wUSFpYmBuZmZqaWpko6SsGpxcWZ+XkgBYa1ADJLmQIsAAAA"/>
  </w:docVars>
  <w:rsids>
    <w:rsidRoot w:val="003E5D93"/>
    <w:rsid w:val="00013D48"/>
    <w:rsid w:val="00045AD8"/>
    <w:rsid w:val="00067A3F"/>
    <w:rsid w:val="00155DC5"/>
    <w:rsid w:val="001824D8"/>
    <w:rsid w:val="001C7A62"/>
    <w:rsid w:val="002824DD"/>
    <w:rsid w:val="0029020A"/>
    <w:rsid w:val="0031713F"/>
    <w:rsid w:val="00350E4E"/>
    <w:rsid w:val="003604F5"/>
    <w:rsid w:val="00372919"/>
    <w:rsid w:val="003732D0"/>
    <w:rsid w:val="00381203"/>
    <w:rsid w:val="003842AB"/>
    <w:rsid w:val="003C7286"/>
    <w:rsid w:val="003E5D93"/>
    <w:rsid w:val="00413C9A"/>
    <w:rsid w:val="00444BE4"/>
    <w:rsid w:val="004E4302"/>
    <w:rsid w:val="0051538E"/>
    <w:rsid w:val="00565FCB"/>
    <w:rsid w:val="005A1A86"/>
    <w:rsid w:val="00632930"/>
    <w:rsid w:val="00634A6C"/>
    <w:rsid w:val="00692813"/>
    <w:rsid w:val="00692814"/>
    <w:rsid w:val="006E2526"/>
    <w:rsid w:val="00704345"/>
    <w:rsid w:val="0071292E"/>
    <w:rsid w:val="0071577D"/>
    <w:rsid w:val="00725487"/>
    <w:rsid w:val="00780D0B"/>
    <w:rsid w:val="007D2432"/>
    <w:rsid w:val="008A4928"/>
    <w:rsid w:val="00973D0F"/>
    <w:rsid w:val="00991768"/>
    <w:rsid w:val="009B6FF8"/>
    <w:rsid w:val="00A11C20"/>
    <w:rsid w:val="00A30B6A"/>
    <w:rsid w:val="00A3694A"/>
    <w:rsid w:val="00AB1F5A"/>
    <w:rsid w:val="00B27106"/>
    <w:rsid w:val="00BE0B5E"/>
    <w:rsid w:val="00C13E8F"/>
    <w:rsid w:val="00C23340"/>
    <w:rsid w:val="00C8270A"/>
    <w:rsid w:val="00CB51C6"/>
    <w:rsid w:val="00DA0D24"/>
    <w:rsid w:val="00DD5309"/>
    <w:rsid w:val="00DF36ED"/>
    <w:rsid w:val="00E23EEF"/>
    <w:rsid w:val="00EA0A20"/>
    <w:rsid w:val="00EF4048"/>
    <w:rsid w:val="00F9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77304E1"/>
  <w15:chartTrackingRefBased/>
  <w15:docId w15:val="{F5BA73BA-7510-45E0-8C77-F6F4ED9FF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1D2"/>
    <w:pPr>
      <w:spacing w:before="120" w:after="120" w:line="288" w:lineRule="auto"/>
      <w:jc w:val="both"/>
    </w:pPr>
    <w:rPr>
      <w:rFonts w:ascii="Arial" w:hAnsi="Arial"/>
      <w:sz w:val="20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F951D2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951D2"/>
    <w:pPr>
      <w:keepNext/>
      <w:keepLines/>
      <w:outlineLvl w:val="1"/>
    </w:pPr>
    <w:rPr>
      <w:rFonts w:eastAsiaTheme="majorEastAsia" w:cstheme="majorBidi"/>
      <w:b/>
      <w:i/>
      <w:sz w:val="22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51D2"/>
    <w:rPr>
      <w:rFonts w:ascii="Arial" w:eastAsiaTheme="majorEastAsia" w:hAnsi="Arial" w:cstheme="majorBidi"/>
      <w:b/>
      <w:sz w:val="24"/>
      <w:szCs w:val="32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rsid w:val="00F951D2"/>
    <w:rPr>
      <w:rFonts w:ascii="Arial" w:eastAsiaTheme="majorEastAsia" w:hAnsi="Arial" w:cstheme="majorBidi"/>
      <w:b/>
      <w:i/>
      <w:szCs w:val="26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951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951D2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951D2"/>
    <w:rPr>
      <w:rFonts w:ascii="Arial" w:hAnsi="Arial"/>
      <w:sz w:val="20"/>
      <w:szCs w:val="20"/>
      <w:lang w:val="es-ES"/>
    </w:rPr>
  </w:style>
  <w:style w:type="table" w:styleId="Tablaconcuadrcula">
    <w:name w:val="Table Grid"/>
    <w:basedOn w:val="Tablanormal"/>
    <w:uiPriority w:val="39"/>
    <w:rsid w:val="00F951D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951D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51D2"/>
    <w:rPr>
      <w:rFonts w:ascii="Segoe UI" w:hAnsi="Segoe UI" w:cs="Segoe UI"/>
      <w:sz w:val="18"/>
      <w:szCs w:val="18"/>
      <w:lang w:val="es-ES"/>
    </w:rPr>
  </w:style>
  <w:style w:type="paragraph" w:styleId="Revisin">
    <w:name w:val="Revision"/>
    <w:hidden/>
    <w:uiPriority w:val="99"/>
    <w:semiHidden/>
    <w:rsid w:val="0071577D"/>
    <w:pPr>
      <w:spacing w:after="0" w:line="240" w:lineRule="auto"/>
    </w:pPr>
    <w:rPr>
      <w:rFonts w:ascii="Arial" w:hAnsi="Arial"/>
      <w:sz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7D243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D2432"/>
    <w:rPr>
      <w:rFonts w:ascii="Arial" w:hAnsi="Arial"/>
      <w:sz w:val="20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7D243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D2432"/>
    <w:rPr>
      <w:rFonts w:ascii="Arial" w:hAnsi="Arial"/>
      <w:sz w:val="20"/>
      <w:lang w:val="es-ES"/>
    </w:rPr>
  </w:style>
  <w:style w:type="paragraph" w:customStyle="1" w:styleId="SupplementaryMaterial">
    <w:name w:val="Supplementary Material"/>
    <w:basedOn w:val="Ttulo"/>
    <w:next w:val="Ttulo"/>
    <w:qFormat/>
    <w:rsid w:val="007D243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7D2432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D2432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7</Pages>
  <Words>2659</Words>
  <Characters>14629</Characters>
  <Application>Microsoft Office Word</Application>
  <DocSecurity>0</DocSecurity>
  <Lines>121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rieto</dc:creator>
  <cp:keywords/>
  <dc:description/>
  <cp:lastModifiedBy>Laura Prieto del Val</cp:lastModifiedBy>
  <cp:revision>29</cp:revision>
  <dcterms:created xsi:type="dcterms:W3CDTF">2020-10-15T14:37:00Z</dcterms:created>
  <dcterms:modified xsi:type="dcterms:W3CDTF">2022-07-13T12:25:00Z</dcterms:modified>
</cp:coreProperties>
</file>